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8AB636" w14:textId="77777777" w:rsidR="00C333A2" w:rsidRDefault="00C333A2">
      <w:pPr>
        <w:rPr>
          <w:lang w:val="en-US"/>
        </w:rPr>
      </w:pPr>
    </w:p>
    <w:p w14:paraId="66C38FBA" w14:textId="03744694" w:rsidR="00475659" w:rsidRDefault="00F40ACA">
      <w:pPr>
        <w:rPr>
          <w:lang w:val="en-US"/>
        </w:rPr>
      </w:pPr>
      <w:r>
        <w:rPr>
          <w:lang w:val="en-US"/>
        </w:rPr>
        <w:t xml:space="preserve">Supplementary Table </w:t>
      </w:r>
      <w:r w:rsidR="00C67CC4">
        <w:rPr>
          <w:lang w:val="en-US"/>
        </w:rPr>
        <w:t>1</w:t>
      </w:r>
      <w:r>
        <w:rPr>
          <w:lang w:val="en-US"/>
        </w:rPr>
        <w:t xml:space="preserve">. Demonstrating </w:t>
      </w:r>
      <w:r w:rsidRPr="00F40ACA">
        <w:t>the</w:t>
      </w:r>
      <w:r>
        <w:t xml:space="preserve"> demographics and</w:t>
      </w:r>
      <w:r w:rsidRPr="00F40ACA">
        <w:t xml:space="preserve"> proportion of patients from </w:t>
      </w:r>
      <w:r>
        <w:t>primary, secondary and tertiary</w:t>
      </w:r>
      <w:r w:rsidRPr="00F40ACA">
        <w:t xml:space="preserve"> care in </w:t>
      </w:r>
      <w:r>
        <w:t>dataset 2</w:t>
      </w:r>
      <w:r w:rsidR="00473139">
        <w:t xml:space="preserve"> (</w:t>
      </w:r>
      <w:r w:rsidR="00473139" w:rsidRPr="00473139">
        <w:rPr>
          <w:i/>
          <w:iCs/>
        </w:rPr>
        <w:t>n</w:t>
      </w:r>
      <w:r w:rsidR="00473139">
        <w:t xml:space="preserve"> = 379)</w:t>
      </w:r>
      <w:r>
        <w:t>.</w:t>
      </w:r>
      <w:r w:rsidR="00473139">
        <w:rPr>
          <w:rStyle w:val="FootnoteReference"/>
        </w:rPr>
        <w:footnoteReference w:id="1"/>
      </w:r>
    </w:p>
    <w:tbl>
      <w:tblPr>
        <w:tblStyle w:val="TableGrid"/>
        <w:tblpPr w:leftFromText="180" w:rightFromText="180" w:vertAnchor="text" w:horzAnchor="margin" w:tblpY="242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</w:tblGrid>
      <w:tr w:rsidR="00F40ACA" w14:paraId="6ABE75B2" w14:textId="77777777" w:rsidTr="00F40ACA">
        <w:tc>
          <w:tcPr>
            <w:tcW w:w="2789" w:type="dxa"/>
          </w:tcPr>
          <w:p w14:paraId="6E2E1402" w14:textId="77777777" w:rsidR="00F40ACA" w:rsidRPr="00914280" w:rsidRDefault="00F40ACA" w:rsidP="00F40ACA">
            <w:pPr>
              <w:rPr>
                <w:b/>
                <w:bCs/>
                <w:lang w:val="en-US"/>
              </w:rPr>
            </w:pPr>
            <w:bookmarkStart w:id="0" w:name="_Hlk176882994"/>
            <w:r w:rsidRPr="00914280">
              <w:rPr>
                <w:b/>
                <w:bCs/>
                <w:lang w:val="en-US"/>
              </w:rPr>
              <w:t>Clinical Setting (</w:t>
            </w:r>
            <w:r w:rsidRPr="00914280">
              <w:rPr>
                <w:b/>
                <w:bCs/>
                <w:i/>
                <w:iCs/>
                <w:lang w:val="en-US"/>
              </w:rPr>
              <w:t>n</w:t>
            </w:r>
            <w:r w:rsidRPr="00914280">
              <w:rPr>
                <w:b/>
                <w:bCs/>
                <w:lang w:val="en-US"/>
              </w:rPr>
              <w:t>)</w:t>
            </w:r>
          </w:p>
          <w:p w14:paraId="78C27D98" w14:textId="77777777" w:rsidR="00F40ACA" w:rsidRPr="00914280" w:rsidRDefault="00F40ACA" w:rsidP="00F40ACA">
            <w:pPr>
              <w:rPr>
                <w:b/>
                <w:bCs/>
                <w:lang w:val="en-US"/>
              </w:rPr>
            </w:pPr>
          </w:p>
        </w:tc>
        <w:tc>
          <w:tcPr>
            <w:tcW w:w="2789" w:type="dxa"/>
          </w:tcPr>
          <w:p w14:paraId="58592D93" w14:textId="3D337C7E" w:rsidR="00F40ACA" w:rsidRPr="00914280" w:rsidRDefault="00F40ACA" w:rsidP="00F40ACA">
            <w:pPr>
              <w:rPr>
                <w:b/>
                <w:bCs/>
                <w:lang w:val="en-US"/>
              </w:rPr>
            </w:pPr>
            <w:r w:rsidRPr="00914280">
              <w:rPr>
                <w:b/>
                <w:bCs/>
                <w:lang w:val="en-US"/>
              </w:rPr>
              <w:t>Age Range</w:t>
            </w:r>
            <w:r w:rsidR="00D7103C" w:rsidRPr="00914280">
              <w:rPr>
                <w:b/>
                <w:bCs/>
                <w:lang w:val="en-US"/>
              </w:rPr>
              <w:t xml:space="preserve"> (years)</w:t>
            </w:r>
          </w:p>
        </w:tc>
        <w:tc>
          <w:tcPr>
            <w:tcW w:w="2790" w:type="dxa"/>
          </w:tcPr>
          <w:p w14:paraId="505B6DBC" w14:textId="7C077D66" w:rsidR="00D7103C" w:rsidRPr="00914280" w:rsidRDefault="00F40ACA" w:rsidP="00F40ACA">
            <w:pPr>
              <w:rPr>
                <w:b/>
                <w:bCs/>
                <w:lang w:val="en-US"/>
              </w:rPr>
            </w:pPr>
            <w:r w:rsidRPr="00914280">
              <w:rPr>
                <w:b/>
                <w:bCs/>
                <w:lang w:val="en-US"/>
              </w:rPr>
              <w:t>Sex</w:t>
            </w:r>
            <w:r w:rsidR="00D7103C" w:rsidRPr="00914280">
              <w:rPr>
                <w:b/>
                <w:bCs/>
                <w:lang w:val="en-US"/>
              </w:rPr>
              <w:t xml:space="preserve"> (</w:t>
            </w:r>
            <w:r w:rsidR="00D7103C" w:rsidRPr="00914280">
              <w:rPr>
                <w:b/>
                <w:bCs/>
                <w:i/>
                <w:iCs/>
                <w:lang w:val="en-US"/>
              </w:rPr>
              <w:t>n</w:t>
            </w:r>
            <w:r w:rsidR="00D7103C" w:rsidRPr="00914280">
              <w:rPr>
                <w:b/>
                <w:bCs/>
                <w:lang w:val="en-US"/>
              </w:rPr>
              <w:t>)</w:t>
            </w:r>
          </w:p>
          <w:p w14:paraId="703635E5" w14:textId="652B1E40" w:rsidR="00D7103C" w:rsidRPr="00914280" w:rsidRDefault="00D7103C" w:rsidP="00F40ACA">
            <w:pPr>
              <w:rPr>
                <w:b/>
                <w:bCs/>
                <w:lang w:val="en-US"/>
              </w:rPr>
            </w:pPr>
          </w:p>
        </w:tc>
      </w:tr>
      <w:tr w:rsidR="00F40ACA" w14:paraId="77F38F57" w14:textId="77777777" w:rsidTr="00F40ACA">
        <w:tc>
          <w:tcPr>
            <w:tcW w:w="2789" w:type="dxa"/>
          </w:tcPr>
          <w:p w14:paraId="27B60FE6" w14:textId="77777777" w:rsidR="00F40ACA" w:rsidRDefault="00F40ACA" w:rsidP="00F40ACA">
            <w:pPr>
              <w:rPr>
                <w:lang w:val="en-US"/>
              </w:rPr>
            </w:pPr>
            <w:r>
              <w:rPr>
                <w:lang w:val="en-US"/>
              </w:rPr>
              <w:t>Primary Care (24)</w:t>
            </w:r>
          </w:p>
          <w:p w14:paraId="0E8CA30E" w14:textId="77777777" w:rsidR="00F40ACA" w:rsidRDefault="00F40ACA" w:rsidP="00F40ACA">
            <w:pPr>
              <w:rPr>
                <w:lang w:val="en-US"/>
              </w:rPr>
            </w:pPr>
          </w:p>
        </w:tc>
        <w:tc>
          <w:tcPr>
            <w:tcW w:w="2789" w:type="dxa"/>
          </w:tcPr>
          <w:p w14:paraId="445801EA" w14:textId="7DACBC6A" w:rsidR="00F40ACA" w:rsidRDefault="00D7103C" w:rsidP="00F40ACA">
            <w:pPr>
              <w:rPr>
                <w:lang w:val="en-US"/>
              </w:rPr>
            </w:pPr>
            <w:r>
              <w:rPr>
                <w:lang w:val="en-US"/>
              </w:rPr>
              <w:t xml:space="preserve">18 – 69 </w:t>
            </w:r>
          </w:p>
        </w:tc>
        <w:tc>
          <w:tcPr>
            <w:tcW w:w="2790" w:type="dxa"/>
          </w:tcPr>
          <w:p w14:paraId="1F461CE7" w14:textId="59A29D68" w:rsidR="00F40ACA" w:rsidRDefault="00D7103C" w:rsidP="00F40ACA">
            <w:pPr>
              <w:rPr>
                <w:lang w:val="en-US"/>
              </w:rPr>
            </w:pPr>
            <w:r>
              <w:rPr>
                <w:lang w:val="en-US"/>
              </w:rPr>
              <w:t>Female (16)</w:t>
            </w:r>
          </w:p>
          <w:p w14:paraId="430429D5" w14:textId="77777777" w:rsidR="00D7103C" w:rsidRDefault="00D7103C" w:rsidP="00F40ACA">
            <w:pPr>
              <w:rPr>
                <w:lang w:val="en-US"/>
              </w:rPr>
            </w:pPr>
            <w:r>
              <w:rPr>
                <w:lang w:val="en-US"/>
              </w:rPr>
              <w:t>Male (8)</w:t>
            </w:r>
          </w:p>
          <w:p w14:paraId="7F4E3FD3" w14:textId="4AF3743D" w:rsidR="00D7103C" w:rsidRDefault="00D7103C" w:rsidP="00F40ACA">
            <w:pPr>
              <w:rPr>
                <w:lang w:val="en-US"/>
              </w:rPr>
            </w:pPr>
          </w:p>
        </w:tc>
      </w:tr>
      <w:tr w:rsidR="00F40ACA" w14:paraId="0CDBF34D" w14:textId="77777777" w:rsidTr="00F40ACA">
        <w:tc>
          <w:tcPr>
            <w:tcW w:w="2789" w:type="dxa"/>
          </w:tcPr>
          <w:p w14:paraId="55CEE907" w14:textId="77777777" w:rsidR="00F40ACA" w:rsidRDefault="00F40ACA" w:rsidP="00F40ACA">
            <w:pPr>
              <w:rPr>
                <w:lang w:val="en-US"/>
              </w:rPr>
            </w:pPr>
            <w:r>
              <w:rPr>
                <w:lang w:val="en-US"/>
              </w:rPr>
              <w:t>Secondary Care (180)</w:t>
            </w:r>
          </w:p>
          <w:p w14:paraId="7DCE8516" w14:textId="77777777" w:rsidR="00F40ACA" w:rsidRDefault="00F40ACA" w:rsidP="00F40ACA">
            <w:pPr>
              <w:rPr>
                <w:lang w:val="en-US"/>
              </w:rPr>
            </w:pPr>
          </w:p>
        </w:tc>
        <w:tc>
          <w:tcPr>
            <w:tcW w:w="2789" w:type="dxa"/>
          </w:tcPr>
          <w:p w14:paraId="76D48B22" w14:textId="1DBA62AD" w:rsidR="00F40ACA" w:rsidRDefault="00042195" w:rsidP="00F40ACA">
            <w:pPr>
              <w:rPr>
                <w:lang w:val="en-US"/>
              </w:rPr>
            </w:pPr>
            <w:r>
              <w:rPr>
                <w:lang w:val="en-US"/>
              </w:rPr>
              <w:t>19 - 70</w:t>
            </w:r>
          </w:p>
        </w:tc>
        <w:tc>
          <w:tcPr>
            <w:tcW w:w="2790" w:type="dxa"/>
          </w:tcPr>
          <w:p w14:paraId="679964A2" w14:textId="6987685F" w:rsidR="002C57AF" w:rsidRDefault="002C57AF" w:rsidP="002C57AF">
            <w:pPr>
              <w:rPr>
                <w:lang w:val="en-US"/>
              </w:rPr>
            </w:pPr>
            <w:r>
              <w:rPr>
                <w:lang w:val="en-US"/>
              </w:rPr>
              <w:t>Female (123)</w:t>
            </w:r>
          </w:p>
          <w:p w14:paraId="02B68DA5" w14:textId="28B0949A" w:rsidR="002C57AF" w:rsidRDefault="002C57AF" w:rsidP="002C57AF">
            <w:pPr>
              <w:rPr>
                <w:lang w:val="en-US"/>
              </w:rPr>
            </w:pPr>
            <w:r>
              <w:rPr>
                <w:lang w:val="en-US"/>
              </w:rPr>
              <w:t>Male (57)</w:t>
            </w:r>
          </w:p>
          <w:p w14:paraId="52EA9827" w14:textId="77777777" w:rsidR="00F40ACA" w:rsidRDefault="00F40ACA" w:rsidP="00F40ACA">
            <w:pPr>
              <w:rPr>
                <w:lang w:val="en-US"/>
              </w:rPr>
            </w:pPr>
          </w:p>
        </w:tc>
      </w:tr>
      <w:tr w:rsidR="00F40ACA" w14:paraId="53F7E325" w14:textId="77777777" w:rsidTr="00F40ACA">
        <w:tc>
          <w:tcPr>
            <w:tcW w:w="2789" w:type="dxa"/>
          </w:tcPr>
          <w:p w14:paraId="6D11905C" w14:textId="77777777" w:rsidR="00F40ACA" w:rsidRDefault="00F40ACA" w:rsidP="00F40ACA">
            <w:pPr>
              <w:rPr>
                <w:lang w:val="en-US"/>
              </w:rPr>
            </w:pPr>
            <w:r>
              <w:rPr>
                <w:lang w:val="en-US"/>
              </w:rPr>
              <w:t>Tertiary Care (122)</w:t>
            </w:r>
          </w:p>
          <w:p w14:paraId="55DC0CE3" w14:textId="77777777" w:rsidR="00F40ACA" w:rsidRDefault="00F40ACA" w:rsidP="00F40ACA">
            <w:pPr>
              <w:rPr>
                <w:lang w:val="en-US"/>
              </w:rPr>
            </w:pPr>
          </w:p>
        </w:tc>
        <w:tc>
          <w:tcPr>
            <w:tcW w:w="2789" w:type="dxa"/>
          </w:tcPr>
          <w:p w14:paraId="75E736DB" w14:textId="22237392" w:rsidR="00F40ACA" w:rsidRDefault="00CA01F1" w:rsidP="00F40ACA">
            <w:pPr>
              <w:rPr>
                <w:lang w:val="en-US"/>
              </w:rPr>
            </w:pPr>
            <w:r>
              <w:rPr>
                <w:lang w:val="en-US"/>
              </w:rPr>
              <w:t>19-70</w:t>
            </w:r>
          </w:p>
        </w:tc>
        <w:tc>
          <w:tcPr>
            <w:tcW w:w="2790" w:type="dxa"/>
          </w:tcPr>
          <w:p w14:paraId="0A22242E" w14:textId="7897617E" w:rsidR="00225959" w:rsidRDefault="00225959" w:rsidP="00225959">
            <w:pPr>
              <w:rPr>
                <w:lang w:val="en-US"/>
              </w:rPr>
            </w:pPr>
            <w:r>
              <w:rPr>
                <w:lang w:val="en-US"/>
              </w:rPr>
              <w:t>Female (104)</w:t>
            </w:r>
          </w:p>
          <w:p w14:paraId="5AD2BB52" w14:textId="099F5802" w:rsidR="00225959" w:rsidRDefault="00225959" w:rsidP="00225959">
            <w:pPr>
              <w:rPr>
                <w:lang w:val="en-US"/>
              </w:rPr>
            </w:pPr>
            <w:r>
              <w:rPr>
                <w:lang w:val="en-US"/>
              </w:rPr>
              <w:t>Male (18)</w:t>
            </w:r>
          </w:p>
          <w:p w14:paraId="423059F5" w14:textId="77777777" w:rsidR="00F40ACA" w:rsidRDefault="00F40ACA" w:rsidP="00F40ACA">
            <w:pPr>
              <w:rPr>
                <w:lang w:val="en-US"/>
              </w:rPr>
            </w:pPr>
          </w:p>
        </w:tc>
      </w:tr>
      <w:bookmarkEnd w:id="0"/>
    </w:tbl>
    <w:p w14:paraId="351BF54A" w14:textId="77777777" w:rsidR="00F40ACA" w:rsidRDefault="00F40ACA">
      <w:pPr>
        <w:rPr>
          <w:lang w:val="en-US"/>
        </w:rPr>
      </w:pPr>
    </w:p>
    <w:p w14:paraId="2188C0CE" w14:textId="77777777" w:rsidR="00F40ACA" w:rsidRDefault="00F40ACA">
      <w:pPr>
        <w:rPr>
          <w:lang w:val="en-US"/>
        </w:rPr>
      </w:pPr>
    </w:p>
    <w:p w14:paraId="1030E866" w14:textId="77777777" w:rsidR="00F40ACA" w:rsidRDefault="00F40ACA">
      <w:pPr>
        <w:rPr>
          <w:lang w:val="en-US"/>
        </w:rPr>
      </w:pPr>
    </w:p>
    <w:p w14:paraId="63374381" w14:textId="77777777" w:rsidR="00F40ACA" w:rsidRDefault="00F40ACA">
      <w:pPr>
        <w:rPr>
          <w:lang w:val="en-US"/>
        </w:rPr>
      </w:pPr>
    </w:p>
    <w:p w14:paraId="11F5AFD8" w14:textId="77777777" w:rsidR="00F40ACA" w:rsidRDefault="00F40ACA">
      <w:pPr>
        <w:rPr>
          <w:lang w:val="en-US"/>
        </w:rPr>
      </w:pPr>
    </w:p>
    <w:p w14:paraId="0054627C" w14:textId="77777777" w:rsidR="00F40ACA" w:rsidRDefault="00F40ACA">
      <w:pPr>
        <w:rPr>
          <w:lang w:val="en-US"/>
        </w:rPr>
      </w:pPr>
    </w:p>
    <w:p w14:paraId="5985C4B3" w14:textId="77777777" w:rsidR="00F40ACA" w:rsidRDefault="00F40ACA">
      <w:pPr>
        <w:rPr>
          <w:lang w:val="en-US"/>
        </w:rPr>
      </w:pPr>
    </w:p>
    <w:p w14:paraId="41882663" w14:textId="77777777" w:rsidR="00F40ACA" w:rsidRDefault="00F40ACA">
      <w:pPr>
        <w:rPr>
          <w:lang w:val="en-US"/>
        </w:rPr>
      </w:pPr>
    </w:p>
    <w:p w14:paraId="0049058C" w14:textId="77777777" w:rsidR="00F40ACA" w:rsidRDefault="00F40ACA">
      <w:pPr>
        <w:rPr>
          <w:lang w:val="en-US"/>
        </w:rPr>
      </w:pPr>
    </w:p>
    <w:p w14:paraId="57B5E1DE" w14:textId="77777777" w:rsidR="00F40ACA" w:rsidRDefault="00F40ACA">
      <w:pPr>
        <w:rPr>
          <w:lang w:val="en-US"/>
        </w:rPr>
      </w:pPr>
    </w:p>
    <w:p w14:paraId="65E11D0E" w14:textId="77777777" w:rsidR="00F40ACA" w:rsidRDefault="00F40ACA">
      <w:pPr>
        <w:rPr>
          <w:lang w:val="en-US"/>
        </w:rPr>
      </w:pPr>
    </w:p>
    <w:p w14:paraId="463FA9D0" w14:textId="77777777" w:rsidR="00F40ACA" w:rsidRDefault="00F40ACA">
      <w:pPr>
        <w:rPr>
          <w:lang w:val="en-US"/>
        </w:rPr>
      </w:pPr>
    </w:p>
    <w:p w14:paraId="71D69263" w14:textId="77777777" w:rsidR="00F40ACA" w:rsidRDefault="00F40ACA">
      <w:pPr>
        <w:rPr>
          <w:lang w:val="en-US"/>
        </w:rPr>
      </w:pPr>
    </w:p>
    <w:p w14:paraId="57790672" w14:textId="77777777" w:rsidR="00F40ACA" w:rsidRDefault="00F40ACA">
      <w:pPr>
        <w:rPr>
          <w:lang w:val="en-US"/>
        </w:rPr>
      </w:pPr>
    </w:p>
    <w:p w14:paraId="5561B39F" w14:textId="77777777" w:rsidR="00F40ACA" w:rsidRDefault="00F40ACA">
      <w:pPr>
        <w:rPr>
          <w:lang w:val="en-US"/>
        </w:rPr>
      </w:pPr>
    </w:p>
    <w:p w14:paraId="6B4417A4" w14:textId="77777777" w:rsidR="00F40ACA" w:rsidRDefault="00F40ACA">
      <w:pPr>
        <w:rPr>
          <w:lang w:val="en-US"/>
        </w:rPr>
      </w:pPr>
    </w:p>
    <w:p w14:paraId="463BA6CA" w14:textId="77777777" w:rsidR="00F40ACA" w:rsidRDefault="00F40ACA">
      <w:pPr>
        <w:rPr>
          <w:lang w:val="en-US"/>
        </w:rPr>
      </w:pPr>
    </w:p>
    <w:p w14:paraId="2C92554F" w14:textId="77777777" w:rsidR="00F40ACA" w:rsidRDefault="00F40ACA">
      <w:pPr>
        <w:rPr>
          <w:lang w:val="en-US"/>
        </w:rPr>
      </w:pPr>
    </w:p>
    <w:p w14:paraId="1BDFC561" w14:textId="77777777" w:rsidR="00895BFD" w:rsidRDefault="00895BFD">
      <w:pPr>
        <w:rPr>
          <w:lang w:val="en-US"/>
        </w:rPr>
      </w:pPr>
    </w:p>
    <w:p w14:paraId="6FB27D89" w14:textId="6E4016C0" w:rsidR="00F40ACA" w:rsidRDefault="00F40ACA" w:rsidP="00F40ACA">
      <w:pPr>
        <w:rPr>
          <w:lang w:val="en-US"/>
        </w:rPr>
      </w:pPr>
      <w:r>
        <w:rPr>
          <w:lang w:val="en-US"/>
        </w:rPr>
        <w:t xml:space="preserve">Supplementary Table </w:t>
      </w:r>
      <w:r w:rsidR="00C67CC4">
        <w:rPr>
          <w:lang w:val="en-US"/>
        </w:rPr>
        <w:t>2</w:t>
      </w:r>
      <w:r>
        <w:rPr>
          <w:lang w:val="en-US"/>
        </w:rPr>
        <w:t xml:space="preserve">. Demonstrating </w:t>
      </w:r>
      <w:r w:rsidRPr="00F40ACA">
        <w:t>the</w:t>
      </w:r>
      <w:r w:rsidR="00895BFD">
        <w:t xml:space="preserve"> proportion of DGBIs</w:t>
      </w:r>
      <w:r>
        <w:t xml:space="preserve"> </w:t>
      </w:r>
      <w:r w:rsidR="00895BFD">
        <w:t>in primary, secondary and tertiary care in dataset 2.</w:t>
      </w:r>
      <w:r w:rsidR="008E28FC">
        <w:rPr>
          <w:vertAlign w:val="superscript"/>
        </w:rPr>
        <w:t>1</w:t>
      </w:r>
      <w:r>
        <w:t xml:space="preserve"> </w:t>
      </w:r>
    </w:p>
    <w:tbl>
      <w:tblPr>
        <w:tblStyle w:val="TableGrid"/>
        <w:tblpPr w:leftFromText="180" w:rightFromText="180" w:vertAnchor="text" w:horzAnchor="page" w:tblpX="2086" w:tblpY="521"/>
        <w:tblW w:w="41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5912"/>
        <w:gridCol w:w="1903"/>
        <w:gridCol w:w="1903"/>
        <w:gridCol w:w="1901"/>
      </w:tblGrid>
      <w:tr w:rsidR="00473139" w:rsidRPr="00BA143B" w14:paraId="7204EE90" w14:textId="77777777" w:rsidTr="00473139">
        <w:trPr>
          <w:trHeight w:val="774"/>
        </w:trPr>
        <w:tc>
          <w:tcPr>
            <w:tcW w:w="25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27B7A6C9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bookmarkStart w:id="1" w:name="_Hlk83899626"/>
            <w:r w:rsidRPr="00BA143B">
              <w:rPr>
                <w:rFonts w:cstheme="minorHAnsi"/>
                <w:b/>
                <w:bCs/>
              </w:rPr>
              <w:t>DGBI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64416" w14:textId="77777777" w:rsidR="00473139" w:rsidRDefault="00473139" w:rsidP="00473139">
            <w:pPr>
              <w:spacing w:after="160" w:line="259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imary Care</w:t>
            </w:r>
          </w:p>
          <w:p w14:paraId="78EEDC60" w14:textId="77777777" w:rsidR="00473139" w:rsidRPr="00F208D3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F208D3">
              <w:rPr>
                <w:rFonts w:cstheme="minorHAnsi"/>
                <w:i/>
                <w:iCs/>
              </w:rPr>
              <w:t xml:space="preserve">n </w:t>
            </w:r>
            <w:r w:rsidRPr="00F208D3">
              <w:rPr>
                <w:rFonts w:cstheme="minorHAnsi"/>
              </w:rPr>
              <w:t>= 24</w:t>
            </w:r>
          </w:p>
          <w:p w14:paraId="7E894DA6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E63A4A">
              <w:rPr>
                <w:rFonts w:cstheme="minorHAnsi"/>
                <w:lang w:val="en-US"/>
              </w:rPr>
              <w:t>n, (%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74E664" w14:textId="77777777" w:rsidR="00473139" w:rsidRDefault="00473139" w:rsidP="00473139">
            <w:pPr>
              <w:spacing w:after="160" w:line="259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condary Care</w:t>
            </w:r>
          </w:p>
          <w:p w14:paraId="43B78BBB" w14:textId="77777777" w:rsidR="00473139" w:rsidRPr="00F208D3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F208D3">
              <w:rPr>
                <w:rFonts w:cstheme="minorHAnsi"/>
                <w:i/>
                <w:iCs/>
              </w:rPr>
              <w:t xml:space="preserve">n </w:t>
            </w:r>
            <w:r w:rsidRPr="00F208D3">
              <w:rPr>
                <w:rFonts w:cstheme="minorHAnsi"/>
              </w:rPr>
              <w:t xml:space="preserve">= </w:t>
            </w:r>
            <w:r>
              <w:rPr>
                <w:rFonts w:cstheme="minorHAnsi"/>
              </w:rPr>
              <w:t>180</w:t>
            </w:r>
          </w:p>
          <w:p w14:paraId="73785315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E63A4A">
              <w:rPr>
                <w:rFonts w:cstheme="minorHAnsi"/>
                <w:lang w:val="en-US"/>
              </w:rPr>
              <w:t>n, (%)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837C6" w14:textId="77777777" w:rsidR="00473139" w:rsidRDefault="00473139" w:rsidP="00473139">
            <w:pPr>
              <w:spacing w:after="160" w:line="259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ertiary Care</w:t>
            </w:r>
          </w:p>
          <w:p w14:paraId="3E209D8B" w14:textId="77777777" w:rsidR="00473139" w:rsidRPr="00F208D3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F208D3">
              <w:rPr>
                <w:rFonts w:cstheme="minorHAnsi"/>
                <w:i/>
                <w:iCs/>
              </w:rPr>
              <w:t xml:space="preserve">n </w:t>
            </w:r>
            <w:r w:rsidRPr="00F208D3">
              <w:rPr>
                <w:rFonts w:cstheme="minorHAnsi"/>
              </w:rPr>
              <w:t xml:space="preserve">= </w:t>
            </w:r>
            <w:r>
              <w:rPr>
                <w:rFonts w:cstheme="minorHAnsi"/>
              </w:rPr>
              <w:t>122</w:t>
            </w:r>
          </w:p>
          <w:p w14:paraId="0448A595" w14:textId="77777777" w:rsidR="00473139" w:rsidRPr="00F40ACA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E63A4A">
              <w:rPr>
                <w:rFonts w:cstheme="minorHAnsi"/>
                <w:lang w:val="en-US"/>
              </w:rPr>
              <w:t>n, (%)</w:t>
            </w:r>
          </w:p>
        </w:tc>
      </w:tr>
      <w:tr w:rsidR="00473139" w:rsidRPr="00BA143B" w14:paraId="015AEB0B" w14:textId="77777777" w:rsidTr="00473139">
        <w:trPr>
          <w:trHeight w:val="339"/>
        </w:trPr>
        <w:tc>
          <w:tcPr>
            <w:tcW w:w="2544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240F54F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t>IBS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510FC039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</w:tcPr>
          <w:p w14:paraId="644E3374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49 (27.2)</w:t>
            </w:r>
          </w:p>
        </w:tc>
        <w:tc>
          <w:tcPr>
            <w:tcW w:w="818" w:type="pct"/>
            <w:tcBorders>
              <w:top w:val="single" w:sz="4" w:space="0" w:color="auto"/>
              <w:right w:val="single" w:sz="4" w:space="0" w:color="auto"/>
            </w:tcBorders>
          </w:tcPr>
          <w:p w14:paraId="2718E6CC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74 (60.7)</w:t>
            </w:r>
          </w:p>
        </w:tc>
      </w:tr>
      <w:tr w:rsidR="00473139" w:rsidRPr="00BA143B" w14:paraId="5C084AC4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  <w:hideMark/>
          </w:tcPr>
          <w:p w14:paraId="17F7AAB0" w14:textId="77777777" w:rsidR="00473139" w:rsidRPr="00EA54D1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>Functional Dyspepsia</w:t>
            </w:r>
          </w:p>
        </w:tc>
        <w:tc>
          <w:tcPr>
            <w:tcW w:w="819" w:type="pct"/>
          </w:tcPr>
          <w:p w14:paraId="135BE36E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4730A87F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44 (24.4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30BCF4CE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68 (55.7)</w:t>
            </w:r>
          </w:p>
        </w:tc>
      </w:tr>
      <w:tr w:rsidR="00473139" w:rsidRPr="00BA143B" w14:paraId="08465687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4529296E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>Dysphagia</w:t>
            </w:r>
          </w:p>
        </w:tc>
        <w:tc>
          <w:tcPr>
            <w:tcW w:w="819" w:type="pct"/>
          </w:tcPr>
          <w:p w14:paraId="57272DD6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15165285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 (4.4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146881C0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5 (12.3)</w:t>
            </w:r>
          </w:p>
        </w:tc>
      </w:tr>
      <w:tr w:rsidR="00473139" w:rsidRPr="00BA143B" w14:paraId="24D16C54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0D72403A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>Proctalgia Fugax</w:t>
            </w:r>
          </w:p>
        </w:tc>
        <w:tc>
          <w:tcPr>
            <w:tcW w:w="819" w:type="pct"/>
          </w:tcPr>
          <w:p w14:paraId="7316B9F9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49E97B8B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2 (6.7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1D356787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6 (13.1)</w:t>
            </w:r>
          </w:p>
        </w:tc>
      </w:tr>
      <w:tr w:rsidR="00473139" w:rsidRPr="00BA143B" w14:paraId="4A931AA6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11359488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Rumination </w:t>
            </w:r>
          </w:p>
        </w:tc>
        <w:tc>
          <w:tcPr>
            <w:tcW w:w="819" w:type="pct"/>
          </w:tcPr>
          <w:p w14:paraId="4F8FD9DB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5CA58617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551610E6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473139" w:rsidRPr="00BA143B" w14:paraId="57CA85EE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08723D02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Functional Heartburn </w:t>
            </w:r>
          </w:p>
        </w:tc>
        <w:tc>
          <w:tcPr>
            <w:tcW w:w="819" w:type="pct"/>
          </w:tcPr>
          <w:p w14:paraId="219B1C04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568E9853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 (0.6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37767DF2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2 (1.6)</w:t>
            </w:r>
          </w:p>
        </w:tc>
      </w:tr>
      <w:tr w:rsidR="00473139" w:rsidRPr="00BA143B" w14:paraId="5A9991B5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0F80CD36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Faecal Incontinence </w:t>
            </w:r>
          </w:p>
        </w:tc>
        <w:tc>
          <w:tcPr>
            <w:tcW w:w="819" w:type="pct"/>
          </w:tcPr>
          <w:p w14:paraId="5B4D4A9C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3F343324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509AB834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 (0.8)</w:t>
            </w:r>
          </w:p>
        </w:tc>
      </w:tr>
      <w:tr w:rsidR="00473139" w:rsidRPr="00BA143B" w14:paraId="6700EFED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5077BF65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Chronic Nausea &amp; Vomiting </w:t>
            </w:r>
          </w:p>
        </w:tc>
        <w:tc>
          <w:tcPr>
            <w:tcW w:w="819" w:type="pct"/>
          </w:tcPr>
          <w:p w14:paraId="1CF65C16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32377C07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4 (2.2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159DEFB0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2 (1.6)</w:t>
            </w:r>
          </w:p>
        </w:tc>
      </w:tr>
      <w:tr w:rsidR="00473139" w:rsidRPr="00BA143B" w14:paraId="532E4E41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2A0151C2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Functional Chest pain </w:t>
            </w:r>
          </w:p>
        </w:tc>
        <w:tc>
          <w:tcPr>
            <w:tcW w:w="819" w:type="pct"/>
          </w:tcPr>
          <w:p w14:paraId="0FAA4038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116E556D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8 (4.4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50CFE919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7 (5.7)</w:t>
            </w:r>
          </w:p>
        </w:tc>
      </w:tr>
      <w:tr w:rsidR="00473139" w:rsidRPr="00BA143B" w14:paraId="7E2751E8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327CFC37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t>Functional Constipation</w:t>
            </w:r>
          </w:p>
        </w:tc>
        <w:tc>
          <w:tcPr>
            <w:tcW w:w="819" w:type="pct"/>
          </w:tcPr>
          <w:p w14:paraId="7FE49355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7EF51D69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2 (1.1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1C7636F7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3 (2.5)</w:t>
            </w:r>
          </w:p>
        </w:tc>
      </w:tr>
      <w:tr w:rsidR="00473139" w:rsidRPr="00BA143B" w14:paraId="7E63E397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457E299E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>Belching</w:t>
            </w:r>
          </w:p>
        </w:tc>
        <w:tc>
          <w:tcPr>
            <w:tcW w:w="819" w:type="pct"/>
          </w:tcPr>
          <w:p w14:paraId="140F6173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2D1A4475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63C10183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 (0.8)</w:t>
            </w:r>
          </w:p>
        </w:tc>
      </w:tr>
      <w:tr w:rsidR="00473139" w:rsidRPr="00BA143B" w14:paraId="62515C1A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591F125D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lastRenderedPageBreak/>
              <w:t xml:space="preserve">Cyclic Vomiting </w:t>
            </w:r>
          </w:p>
        </w:tc>
        <w:tc>
          <w:tcPr>
            <w:tcW w:w="819" w:type="pct"/>
          </w:tcPr>
          <w:p w14:paraId="18105307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454DF3D5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5A90065F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473139" w:rsidRPr="00BA143B" w14:paraId="06972DAC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6647395E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Unspecified functional bowel disorder </w:t>
            </w:r>
          </w:p>
        </w:tc>
        <w:tc>
          <w:tcPr>
            <w:tcW w:w="819" w:type="pct"/>
          </w:tcPr>
          <w:p w14:paraId="5570C8E1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62D731A2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7 (3.9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74980225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 (0.8)</w:t>
            </w:r>
          </w:p>
        </w:tc>
      </w:tr>
      <w:tr w:rsidR="00473139" w:rsidRPr="00BA143B" w14:paraId="2D0CA3D9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70BFC612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t xml:space="preserve">Functional bloating </w:t>
            </w:r>
          </w:p>
        </w:tc>
        <w:tc>
          <w:tcPr>
            <w:tcW w:w="819" w:type="pct"/>
          </w:tcPr>
          <w:p w14:paraId="081E8F49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176BA8FB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183E6746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473139" w:rsidRPr="00BA143B" w14:paraId="2E8E5EDF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58F6973E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t>Globus</w:t>
            </w:r>
          </w:p>
        </w:tc>
        <w:tc>
          <w:tcPr>
            <w:tcW w:w="819" w:type="pct"/>
          </w:tcPr>
          <w:p w14:paraId="07151672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4F0ABCA0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3 (1.7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69F31C37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 (7.4)</w:t>
            </w:r>
          </w:p>
        </w:tc>
      </w:tr>
      <w:tr w:rsidR="00473139" w:rsidRPr="00BA143B" w14:paraId="73CF4FA4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26DA5247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t xml:space="preserve">Central Abdominal Pain Syndrome </w:t>
            </w:r>
          </w:p>
        </w:tc>
        <w:tc>
          <w:tcPr>
            <w:tcW w:w="819" w:type="pct"/>
          </w:tcPr>
          <w:p w14:paraId="2093294A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48A3B7E6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2 (1.1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4BD2DF5A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 (0.8)</w:t>
            </w:r>
          </w:p>
        </w:tc>
      </w:tr>
      <w:tr w:rsidR="00473139" w:rsidRPr="00BA143B" w14:paraId="1E57DF5B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</w:tcBorders>
          </w:tcPr>
          <w:p w14:paraId="732F3F82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Functional Diarrhoea </w:t>
            </w:r>
          </w:p>
        </w:tc>
        <w:tc>
          <w:tcPr>
            <w:tcW w:w="819" w:type="pct"/>
          </w:tcPr>
          <w:p w14:paraId="76A46505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819" w:type="pct"/>
            <w:shd w:val="clear" w:color="auto" w:fill="auto"/>
          </w:tcPr>
          <w:p w14:paraId="1BC46854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44 (24.4)</w:t>
            </w:r>
          </w:p>
        </w:tc>
        <w:tc>
          <w:tcPr>
            <w:tcW w:w="818" w:type="pct"/>
            <w:tcBorders>
              <w:right w:val="single" w:sz="4" w:space="0" w:color="auto"/>
            </w:tcBorders>
          </w:tcPr>
          <w:p w14:paraId="58E32D90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4 (3.3)</w:t>
            </w:r>
          </w:p>
        </w:tc>
      </w:tr>
      <w:tr w:rsidR="00473139" w:rsidRPr="00BA143B" w14:paraId="076B42C4" w14:textId="77777777" w:rsidTr="00473139">
        <w:trPr>
          <w:trHeight w:val="339"/>
        </w:trPr>
        <w:tc>
          <w:tcPr>
            <w:tcW w:w="2544" w:type="pct"/>
            <w:tcBorders>
              <w:left w:val="single" w:sz="4" w:space="0" w:color="auto"/>
              <w:bottom w:val="single" w:sz="4" w:space="0" w:color="auto"/>
            </w:tcBorders>
          </w:tcPr>
          <w:p w14:paraId="2C206B12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  <w:bCs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72B8502D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23E8C8DC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</w:p>
        </w:tc>
        <w:tc>
          <w:tcPr>
            <w:tcW w:w="818" w:type="pct"/>
            <w:tcBorders>
              <w:bottom w:val="single" w:sz="4" w:space="0" w:color="auto"/>
              <w:right w:val="single" w:sz="4" w:space="0" w:color="auto"/>
            </w:tcBorders>
          </w:tcPr>
          <w:p w14:paraId="346E52CD" w14:textId="77777777" w:rsidR="00473139" w:rsidRPr="00BA143B" w:rsidRDefault="00473139" w:rsidP="00473139">
            <w:pPr>
              <w:spacing w:after="160" w:line="259" w:lineRule="auto"/>
              <w:rPr>
                <w:rFonts w:cstheme="minorHAnsi"/>
              </w:rPr>
            </w:pPr>
          </w:p>
        </w:tc>
      </w:tr>
      <w:bookmarkEnd w:id="1"/>
    </w:tbl>
    <w:p w14:paraId="21E99AA4" w14:textId="77777777" w:rsidR="00F40ACA" w:rsidRDefault="00F40ACA">
      <w:pPr>
        <w:rPr>
          <w:lang w:val="en-US"/>
        </w:rPr>
      </w:pPr>
    </w:p>
    <w:p w14:paraId="49EB76BB" w14:textId="75B61D47" w:rsidR="00475659" w:rsidRDefault="00475659">
      <w:pPr>
        <w:rPr>
          <w:lang w:val="en-US"/>
        </w:rPr>
      </w:pPr>
    </w:p>
    <w:p w14:paraId="1DEB3F49" w14:textId="77777777" w:rsidR="009909B4" w:rsidRDefault="009909B4">
      <w:pPr>
        <w:rPr>
          <w:lang w:val="en-US"/>
        </w:rPr>
      </w:pPr>
    </w:p>
    <w:p w14:paraId="22F32223" w14:textId="77777777" w:rsidR="009909B4" w:rsidRDefault="009909B4">
      <w:pPr>
        <w:rPr>
          <w:lang w:val="en-US"/>
        </w:rPr>
      </w:pPr>
    </w:p>
    <w:p w14:paraId="6AD7F636" w14:textId="77777777" w:rsidR="009909B4" w:rsidRDefault="009909B4">
      <w:pPr>
        <w:rPr>
          <w:lang w:val="en-US"/>
        </w:rPr>
      </w:pPr>
    </w:p>
    <w:p w14:paraId="6D79F88E" w14:textId="77777777" w:rsidR="009909B4" w:rsidRDefault="009909B4">
      <w:pPr>
        <w:rPr>
          <w:lang w:val="en-US"/>
        </w:rPr>
      </w:pPr>
    </w:p>
    <w:p w14:paraId="15ED9B2B" w14:textId="77777777" w:rsidR="009909B4" w:rsidRDefault="009909B4">
      <w:pPr>
        <w:rPr>
          <w:lang w:val="en-US"/>
        </w:rPr>
      </w:pPr>
    </w:p>
    <w:p w14:paraId="10AEB2B0" w14:textId="77777777" w:rsidR="009909B4" w:rsidRDefault="009909B4">
      <w:pPr>
        <w:rPr>
          <w:lang w:val="en-US"/>
        </w:rPr>
      </w:pPr>
    </w:p>
    <w:p w14:paraId="27410B56" w14:textId="77777777" w:rsidR="009909B4" w:rsidRDefault="009909B4">
      <w:pPr>
        <w:rPr>
          <w:lang w:val="en-US"/>
        </w:rPr>
      </w:pPr>
    </w:p>
    <w:p w14:paraId="4CD9FAA7" w14:textId="77777777" w:rsidR="009909B4" w:rsidRDefault="009909B4">
      <w:pPr>
        <w:rPr>
          <w:lang w:val="en-US"/>
        </w:rPr>
      </w:pPr>
    </w:p>
    <w:p w14:paraId="61A63939" w14:textId="77777777" w:rsidR="009909B4" w:rsidRDefault="009909B4">
      <w:pPr>
        <w:rPr>
          <w:lang w:val="en-US"/>
        </w:rPr>
      </w:pPr>
    </w:p>
    <w:p w14:paraId="0EA3A47E" w14:textId="77777777" w:rsidR="009909B4" w:rsidRDefault="009909B4">
      <w:pPr>
        <w:rPr>
          <w:lang w:val="en-US"/>
        </w:rPr>
      </w:pPr>
    </w:p>
    <w:p w14:paraId="51E0FB0A" w14:textId="77777777" w:rsidR="009909B4" w:rsidRDefault="009909B4">
      <w:pPr>
        <w:rPr>
          <w:lang w:val="en-US"/>
        </w:rPr>
      </w:pPr>
    </w:p>
    <w:p w14:paraId="3A3FC774" w14:textId="77777777" w:rsidR="009909B4" w:rsidRDefault="009909B4">
      <w:pPr>
        <w:rPr>
          <w:lang w:val="en-US"/>
        </w:rPr>
      </w:pPr>
    </w:p>
    <w:p w14:paraId="3E414D98" w14:textId="77777777" w:rsidR="009909B4" w:rsidRDefault="009909B4">
      <w:pPr>
        <w:rPr>
          <w:lang w:val="en-US"/>
        </w:rPr>
      </w:pPr>
    </w:p>
    <w:p w14:paraId="4CD0EE6E" w14:textId="77777777" w:rsidR="009909B4" w:rsidRDefault="009909B4">
      <w:pPr>
        <w:rPr>
          <w:lang w:val="en-US"/>
        </w:rPr>
      </w:pPr>
    </w:p>
    <w:p w14:paraId="700D1655" w14:textId="77777777" w:rsidR="009909B4" w:rsidRDefault="009909B4">
      <w:pPr>
        <w:rPr>
          <w:lang w:val="en-US"/>
        </w:rPr>
      </w:pPr>
    </w:p>
    <w:p w14:paraId="52AB69FF" w14:textId="77777777" w:rsidR="009909B4" w:rsidRDefault="009909B4">
      <w:pPr>
        <w:rPr>
          <w:lang w:val="en-US"/>
        </w:rPr>
      </w:pPr>
    </w:p>
    <w:p w14:paraId="5E2BEF39" w14:textId="77777777" w:rsidR="009909B4" w:rsidRDefault="009909B4">
      <w:pPr>
        <w:rPr>
          <w:lang w:val="en-US"/>
        </w:rPr>
      </w:pPr>
    </w:p>
    <w:p w14:paraId="50EA196F" w14:textId="77777777" w:rsidR="009909B4" w:rsidRDefault="009909B4">
      <w:pPr>
        <w:rPr>
          <w:lang w:val="en-US"/>
        </w:rPr>
      </w:pPr>
    </w:p>
    <w:p w14:paraId="1420BF8F" w14:textId="77777777" w:rsidR="00534300" w:rsidRPr="00C333A2" w:rsidRDefault="00534300" w:rsidP="00534300">
      <w:pPr>
        <w:rPr>
          <w:lang w:val="en-US"/>
        </w:rPr>
      </w:pPr>
      <w:r>
        <w:rPr>
          <w:lang w:val="en-US"/>
        </w:rPr>
        <w:lastRenderedPageBreak/>
        <w:t>Supplementary Table 3. Demonstrating sex</w:t>
      </w:r>
      <w:r>
        <w:t xml:space="preserve"> and age distribution in dataset 1 versus dataset 2</w:t>
      </w:r>
    </w:p>
    <w:p w14:paraId="47617C55" w14:textId="77777777" w:rsidR="00534300" w:rsidRDefault="00534300" w:rsidP="0053430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34300" w14:paraId="02B15918" w14:textId="77777777" w:rsidTr="00AF6EBB">
        <w:tc>
          <w:tcPr>
            <w:tcW w:w="2254" w:type="dxa"/>
          </w:tcPr>
          <w:p w14:paraId="01EBA93E" w14:textId="77777777" w:rsidR="00534300" w:rsidRPr="00742671" w:rsidRDefault="00534300" w:rsidP="00AF6EBB">
            <w:pPr>
              <w:rPr>
                <w:b/>
                <w:bCs/>
              </w:rPr>
            </w:pPr>
            <w:r w:rsidRPr="00742671">
              <w:rPr>
                <w:b/>
                <w:bCs/>
              </w:rPr>
              <w:t>Demographics</w:t>
            </w:r>
          </w:p>
        </w:tc>
        <w:tc>
          <w:tcPr>
            <w:tcW w:w="2254" w:type="dxa"/>
          </w:tcPr>
          <w:p w14:paraId="48C85344" w14:textId="77777777" w:rsidR="00534300" w:rsidRPr="00742671" w:rsidRDefault="00534300" w:rsidP="00AF6EBB">
            <w:pPr>
              <w:rPr>
                <w:b/>
                <w:bCs/>
              </w:rPr>
            </w:pPr>
            <w:r w:rsidRPr="00742671">
              <w:rPr>
                <w:b/>
                <w:bCs/>
              </w:rPr>
              <w:t>Dataset 1</w:t>
            </w:r>
          </w:p>
          <w:p w14:paraId="482F23D5" w14:textId="77777777" w:rsidR="00534300" w:rsidRPr="00742671" w:rsidRDefault="00534300" w:rsidP="00AF6EBB">
            <w:pPr>
              <w:rPr>
                <w:b/>
                <w:bCs/>
              </w:rPr>
            </w:pPr>
            <w:r w:rsidRPr="00742671">
              <w:rPr>
                <w:b/>
                <w:bCs/>
              </w:rPr>
              <w:t>(n = 665)</w:t>
            </w:r>
          </w:p>
          <w:p w14:paraId="537E81D6" w14:textId="77777777" w:rsidR="00534300" w:rsidRPr="00742671" w:rsidRDefault="00534300" w:rsidP="00AF6EBB">
            <w:pPr>
              <w:rPr>
                <w:b/>
                <w:bCs/>
              </w:rPr>
            </w:pPr>
          </w:p>
        </w:tc>
        <w:tc>
          <w:tcPr>
            <w:tcW w:w="2254" w:type="dxa"/>
          </w:tcPr>
          <w:p w14:paraId="3747D851" w14:textId="77777777" w:rsidR="00534300" w:rsidRPr="00742671" w:rsidRDefault="00534300" w:rsidP="00AF6EBB">
            <w:pPr>
              <w:rPr>
                <w:b/>
                <w:bCs/>
              </w:rPr>
            </w:pPr>
            <w:r w:rsidRPr="00742671">
              <w:rPr>
                <w:b/>
                <w:bCs/>
              </w:rPr>
              <w:t>Dataset 2</w:t>
            </w:r>
          </w:p>
          <w:p w14:paraId="5A4272A4" w14:textId="77777777" w:rsidR="00534300" w:rsidRPr="00742671" w:rsidRDefault="00534300" w:rsidP="00AF6EBB">
            <w:pPr>
              <w:rPr>
                <w:b/>
                <w:bCs/>
              </w:rPr>
            </w:pPr>
            <w:r w:rsidRPr="00742671">
              <w:rPr>
                <w:b/>
                <w:bCs/>
              </w:rPr>
              <w:t>(n = 379)</w:t>
            </w:r>
          </w:p>
        </w:tc>
        <w:tc>
          <w:tcPr>
            <w:tcW w:w="2254" w:type="dxa"/>
          </w:tcPr>
          <w:p w14:paraId="4234E7E7" w14:textId="77777777" w:rsidR="00534300" w:rsidRPr="00742671" w:rsidRDefault="00534300" w:rsidP="00AF6EBB">
            <w:pPr>
              <w:rPr>
                <w:b/>
                <w:bCs/>
              </w:rPr>
            </w:pPr>
            <w:r w:rsidRPr="00742671">
              <w:rPr>
                <w:b/>
                <w:bCs/>
              </w:rPr>
              <w:t>P value</w:t>
            </w:r>
          </w:p>
        </w:tc>
      </w:tr>
      <w:tr w:rsidR="00534300" w14:paraId="2A3200CB" w14:textId="77777777" w:rsidTr="00AF6EBB">
        <w:tc>
          <w:tcPr>
            <w:tcW w:w="2254" w:type="dxa"/>
          </w:tcPr>
          <w:p w14:paraId="68B3AED4" w14:textId="77777777" w:rsidR="00534300" w:rsidRDefault="00534300" w:rsidP="00AF6EBB">
            <w:r>
              <w:t>Sex (n)</w:t>
            </w:r>
          </w:p>
        </w:tc>
        <w:tc>
          <w:tcPr>
            <w:tcW w:w="2254" w:type="dxa"/>
          </w:tcPr>
          <w:p w14:paraId="5046F54D" w14:textId="77777777" w:rsidR="00534300" w:rsidRDefault="00534300" w:rsidP="00AF6EBB">
            <w:r>
              <w:t>Female (641)</w:t>
            </w:r>
          </w:p>
          <w:p w14:paraId="4D3D663C" w14:textId="77777777" w:rsidR="00534300" w:rsidRDefault="00534300" w:rsidP="00AF6EBB">
            <w:r>
              <w:t>Male (24)</w:t>
            </w:r>
          </w:p>
          <w:p w14:paraId="4787EEC7" w14:textId="77777777" w:rsidR="00534300" w:rsidRDefault="00534300" w:rsidP="00AF6EBB"/>
        </w:tc>
        <w:tc>
          <w:tcPr>
            <w:tcW w:w="2254" w:type="dxa"/>
          </w:tcPr>
          <w:p w14:paraId="44E0201C" w14:textId="77777777" w:rsidR="00534300" w:rsidRDefault="00534300" w:rsidP="00AF6EBB">
            <w:r>
              <w:t>Female (276)</w:t>
            </w:r>
          </w:p>
          <w:p w14:paraId="653CA783" w14:textId="77777777" w:rsidR="00534300" w:rsidRDefault="00534300" w:rsidP="00AF6EBB">
            <w:r>
              <w:t>Male (103)</w:t>
            </w:r>
          </w:p>
        </w:tc>
        <w:tc>
          <w:tcPr>
            <w:tcW w:w="2254" w:type="dxa"/>
          </w:tcPr>
          <w:p w14:paraId="62F34885" w14:textId="77777777" w:rsidR="00534300" w:rsidRPr="00B431FC" w:rsidRDefault="00534300" w:rsidP="00AF6EBB">
            <w:r w:rsidRPr="00B431FC">
              <w:t>&lt; 0.001</w:t>
            </w:r>
          </w:p>
        </w:tc>
      </w:tr>
      <w:tr w:rsidR="00534300" w14:paraId="1B27723A" w14:textId="77777777" w:rsidTr="00AF6EBB">
        <w:tc>
          <w:tcPr>
            <w:tcW w:w="2254" w:type="dxa"/>
          </w:tcPr>
          <w:p w14:paraId="5B55237E" w14:textId="77777777" w:rsidR="00534300" w:rsidRDefault="00534300" w:rsidP="00AF6EBB">
            <w:r>
              <w:t>Age (mean)</w:t>
            </w:r>
          </w:p>
          <w:p w14:paraId="6C3F7801" w14:textId="77777777" w:rsidR="00534300" w:rsidRDefault="00534300" w:rsidP="00AF6EBB"/>
        </w:tc>
        <w:tc>
          <w:tcPr>
            <w:tcW w:w="2254" w:type="dxa"/>
          </w:tcPr>
          <w:p w14:paraId="59EBB965" w14:textId="77777777" w:rsidR="00534300" w:rsidRDefault="00534300" w:rsidP="00AF6EBB">
            <w:r>
              <w:t>39 years</w:t>
            </w:r>
          </w:p>
        </w:tc>
        <w:tc>
          <w:tcPr>
            <w:tcW w:w="2254" w:type="dxa"/>
          </w:tcPr>
          <w:p w14:paraId="43343B6C" w14:textId="77777777" w:rsidR="00534300" w:rsidRDefault="00534300" w:rsidP="00AF6EBB">
            <w:r>
              <w:t>41 years</w:t>
            </w:r>
          </w:p>
        </w:tc>
        <w:tc>
          <w:tcPr>
            <w:tcW w:w="2254" w:type="dxa"/>
          </w:tcPr>
          <w:p w14:paraId="45D86F02" w14:textId="77777777" w:rsidR="00534300" w:rsidRPr="00B431FC" w:rsidRDefault="00534300" w:rsidP="00AF6EBB">
            <w:r w:rsidRPr="00B431FC">
              <w:t>0.021</w:t>
            </w:r>
          </w:p>
        </w:tc>
      </w:tr>
    </w:tbl>
    <w:p w14:paraId="5355CE05" w14:textId="77777777" w:rsidR="00534300" w:rsidRDefault="00534300" w:rsidP="00534300">
      <w:pPr>
        <w:rPr>
          <w:lang w:val="en-US"/>
        </w:rPr>
      </w:pPr>
    </w:p>
    <w:p w14:paraId="1DCD8370" w14:textId="77777777" w:rsidR="00534300" w:rsidRDefault="00534300" w:rsidP="00534300">
      <w:pPr>
        <w:rPr>
          <w:lang w:val="en-US"/>
        </w:rPr>
      </w:pPr>
    </w:p>
    <w:p w14:paraId="70382F8F" w14:textId="77777777" w:rsidR="00534300" w:rsidRDefault="00534300" w:rsidP="00534300">
      <w:pPr>
        <w:rPr>
          <w:lang w:val="en-US"/>
        </w:rPr>
      </w:pPr>
    </w:p>
    <w:p w14:paraId="368572EB" w14:textId="77777777" w:rsidR="00534300" w:rsidRDefault="00534300" w:rsidP="00534300">
      <w:pPr>
        <w:rPr>
          <w:lang w:val="en-US"/>
        </w:rPr>
      </w:pPr>
    </w:p>
    <w:p w14:paraId="38965F7D" w14:textId="77777777" w:rsidR="00534300" w:rsidRDefault="00534300" w:rsidP="00534300">
      <w:pPr>
        <w:rPr>
          <w:lang w:val="en-US"/>
        </w:rPr>
      </w:pPr>
    </w:p>
    <w:p w14:paraId="7BDA0823" w14:textId="77777777" w:rsidR="00534300" w:rsidRDefault="00534300" w:rsidP="00534300">
      <w:pPr>
        <w:rPr>
          <w:lang w:val="en-US"/>
        </w:rPr>
      </w:pPr>
    </w:p>
    <w:p w14:paraId="76771CB9" w14:textId="77777777" w:rsidR="00534300" w:rsidRDefault="00534300" w:rsidP="00534300">
      <w:pPr>
        <w:rPr>
          <w:lang w:val="en-US"/>
        </w:rPr>
      </w:pPr>
    </w:p>
    <w:p w14:paraId="5295E8B5" w14:textId="77777777" w:rsidR="00534300" w:rsidRDefault="00534300" w:rsidP="00534300">
      <w:pPr>
        <w:rPr>
          <w:lang w:val="en-US"/>
        </w:rPr>
      </w:pPr>
    </w:p>
    <w:p w14:paraId="5C0D3933" w14:textId="77777777" w:rsidR="00534300" w:rsidRDefault="00534300" w:rsidP="00534300">
      <w:pPr>
        <w:rPr>
          <w:lang w:val="en-US"/>
        </w:rPr>
      </w:pPr>
    </w:p>
    <w:p w14:paraId="02584461" w14:textId="77777777" w:rsidR="00534300" w:rsidRDefault="00534300" w:rsidP="00534300">
      <w:pPr>
        <w:rPr>
          <w:lang w:val="en-US"/>
        </w:rPr>
      </w:pPr>
    </w:p>
    <w:p w14:paraId="0F43F177" w14:textId="77777777" w:rsidR="00534300" w:rsidRDefault="00534300" w:rsidP="00534300">
      <w:pPr>
        <w:rPr>
          <w:lang w:val="en-US"/>
        </w:rPr>
      </w:pPr>
    </w:p>
    <w:p w14:paraId="3C932CDD" w14:textId="77777777" w:rsidR="00534300" w:rsidRDefault="00534300" w:rsidP="00534300">
      <w:pPr>
        <w:rPr>
          <w:lang w:val="en-US"/>
        </w:rPr>
      </w:pPr>
    </w:p>
    <w:p w14:paraId="752CE177" w14:textId="77777777" w:rsidR="00534300" w:rsidRDefault="00534300" w:rsidP="00534300">
      <w:pPr>
        <w:rPr>
          <w:lang w:val="en-US"/>
        </w:rPr>
      </w:pPr>
    </w:p>
    <w:p w14:paraId="55D2817F" w14:textId="77777777" w:rsidR="00534300" w:rsidRDefault="00534300" w:rsidP="00534300">
      <w:pPr>
        <w:rPr>
          <w:lang w:val="en-US"/>
        </w:rPr>
      </w:pPr>
    </w:p>
    <w:p w14:paraId="07BEDB4D" w14:textId="77777777" w:rsidR="00534300" w:rsidRDefault="00534300" w:rsidP="00534300">
      <w:pPr>
        <w:rPr>
          <w:lang w:val="en-US"/>
        </w:rPr>
      </w:pPr>
    </w:p>
    <w:p w14:paraId="3FEFDD9B" w14:textId="77777777" w:rsidR="00534300" w:rsidRPr="00C333A2" w:rsidRDefault="00534300" w:rsidP="00534300">
      <w:pPr>
        <w:rPr>
          <w:lang w:val="en-US"/>
        </w:rPr>
      </w:pPr>
      <w:r>
        <w:rPr>
          <w:lang w:val="en-US"/>
        </w:rPr>
        <w:t xml:space="preserve">Supplementary Table 4. Demonstrating </w:t>
      </w:r>
      <w:r w:rsidRPr="00F40ACA">
        <w:t>the</w:t>
      </w:r>
      <w:r>
        <w:t xml:space="preserve"> prevalence of DGBIs in dataset 1 versus dataset 2</w:t>
      </w:r>
    </w:p>
    <w:tbl>
      <w:tblPr>
        <w:tblStyle w:val="TableGrid"/>
        <w:tblpPr w:leftFromText="180" w:rightFromText="180" w:vertAnchor="page" w:horzAnchor="margin" w:tblpY="3157"/>
        <w:tblW w:w="0" w:type="auto"/>
        <w:tblLook w:val="04A0" w:firstRow="1" w:lastRow="0" w:firstColumn="1" w:lastColumn="0" w:noHBand="0" w:noVBand="1"/>
      </w:tblPr>
      <w:tblGrid>
        <w:gridCol w:w="2199"/>
        <w:gridCol w:w="2395"/>
        <w:gridCol w:w="2395"/>
        <w:gridCol w:w="2027"/>
      </w:tblGrid>
      <w:tr w:rsidR="00534300" w14:paraId="0726CA9A" w14:textId="77777777" w:rsidTr="00AF6EBB">
        <w:tc>
          <w:tcPr>
            <w:tcW w:w="2199" w:type="dxa"/>
          </w:tcPr>
          <w:p w14:paraId="70156BD5" w14:textId="77777777" w:rsidR="00534300" w:rsidRDefault="00534300" w:rsidP="00AF6EBB">
            <w:pPr>
              <w:rPr>
                <w:b/>
                <w:bCs/>
              </w:rPr>
            </w:pPr>
            <w:r w:rsidRPr="00850424">
              <w:rPr>
                <w:b/>
                <w:bCs/>
              </w:rPr>
              <w:t>DGBI</w:t>
            </w:r>
          </w:p>
          <w:p w14:paraId="00D6B322" w14:textId="77777777" w:rsidR="00534300" w:rsidRPr="00850424" w:rsidRDefault="00534300" w:rsidP="00AF6EBB">
            <w:pPr>
              <w:rPr>
                <w:b/>
                <w:bCs/>
              </w:rPr>
            </w:pPr>
          </w:p>
        </w:tc>
        <w:tc>
          <w:tcPr>
            <w:tcW w:w="2395" w:type="dxa"/>
          </w:tcPr>
          <w:p w14:paraId="47A2D06E" w14:textId="77777777" w:rsidR="00534300" w:rsidRDefault="00534300" w:rsidP="00AF6EBB">
            <w:pPr>
              <w:rPr>
                <w:b/>
                <w:bCs/>
              </w:rPr>
            </w:pPr>
            <w:r w:rsidRPr="00850424">
              <w:rPr>
                <w:b/>
                <w:bCs/>
              </w:rPr>
              <w:t>Dataset 1 Prevalence</w:t>
            </w:r>
          </w:p>
          <w:p w14:paraId="4C22E4D4" w14:textId="77777777" w:rsidR="00534300" w:rsidRDefault="00534300" w:rsidP="00AF6EBB">
            <w:pPr>
              <w:rPr>
                <w:b/>
                <w:bCs/>
              </w:rPr>
            </w:pPr>
            <w:r>
              <w:rPr>
                <w:b/>
                <w:bCs/>
              </w:rPr>
              <w:t>(n = 665)</w:t>
            </w:r>
          </w:p>
          <w:p w14:paraId="71B16849" w14:textId="77777777" w:rsidR="00534300" w:rsidRDefault="00534300" w:rsidP="00AF6EBB">
            <w:pPr>
              <w:rPr>
                <w:b/>
                <w:bCs/>
              </w:rPr>
            </w:pPr>
          </w:p>
          <w:p w14:paraId="3DFABF77" w14:textId="77777777" w:rsidR="00534300" w:rsidRDefault="00534300" w:rsidP="00AF6EBB">
            <w:pPr>
              <w:rPr>
                <w:b/>
                <w:bCs/>
                <w:i/>
                <w:iCs/>
              </w:rPr>
            </w:pPr>
            <w:r w:rsidRPr="00850424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 xml:space="preserve"> (%)</w:t>
            </w:r>
          </w:p>
          <w:p w14:paraId="57901750" w14:textId="77777777" w:rsidR="00534300" w:rsidRPr="00850424" w:rsidRDefault="00534300" w:rsidP="00AF6EBB">
            <w:pPr>
              <w:rPr>
                <w:b/>
                <w:bCs/>
                <w:i/>
                <w:iCs/>
              </w:rPr>
            </w:pPr>
          </w:p>
        </w:tc>
        <w:tc>
          <w:tcPr>
            <w:tcW w:w="2395" w:type="dxa"/>
          </w:tcPr>
          <w:p w14:paraId="4DDB4528" w14:textId="77777777" w:rsidR="00534300" w:rsidRDefault="00534300" w:rsidP="00AF6EBB">
            <w:pPr>
              <w:rPr>
                <w:b/>
                <w:bCs/>
              </w:rPr>
            </w:pPr>
            <w:r w:rsidRPr="00850424">
              <w:rPr>
                <w:b/>
                <w:bCs/>
              </w:rPr>
              <w:t>Dataset 2 Prevalence</w:t>
            </w:r>
          </w:p>
          <w:p w14:paraId="6FF8FB5A" w14:textId="77777777" w:rsidR="00534300" w:rsidRDefault="00534300" w:rsidP="00AF6EBB">
            <w:pPr>
              <w:rPr>
                <w:b/>
                <w:bCs/>
              </w:rPr>
            </w:pPr>
            <w:r>
              <w:rPr>
                <w:b/>
                <w:bCs/>
              </w:rPr>
              <w:t>(</w:t>
            </w:r>
            <w:r w:rsidRPr="00850424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>= 379)</w:t>
            </w:r>
          </w:p>
          <w:p w14:paraId="3DCF9425" w14:textId="77777777" w:rsidR="00534300" w:rsidRDefault="00534300" w:rsidP="00AF6EBB">
            <w:pPr>
              <w:rPr>
                <w:b/>
                <w:bCs/>
              </w:rPr>
            </w:pPr>
          </w:p>
          <w:p w14:paraId="5F73315F" w14:textId="77777777" w:rsidR="00534300" w:rsidRPr="00850424" w:rsidRDefault="00534300" w:rsidP="00AF6EBB">
            <w:pPr>
              <w:rPr>
                <w:b/>
                <w:bCs/>
                <w:i/>
                <w:iCs/>
              </w:rPr>
            </w:pPr>
            <w:r w:rsidRPr="00850424"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  <w:i/>
                <w:iCs/>
              </w:rPr>
              <w:t xml:space="preserve"> (%)</w:t>
            </w:r>
          </w:p>
        </w:tc>
        <w:tc>
          <w:tcPr>
            <w:tcW w:w="2027" w:type="dxa"/>
          </w:tcPr>
          <w:p w14:paraId="6139F2DC" w14:textId="77777777" w:rsidR="00534300" w:rsidRPr="00850424" w:rsidRDefault="00534300" w:rsidP="00AF6EBB">
            <w:pPr>
              <w:rPr>
                <w:b/>
                <w:bCs/>
              </w:rPr>
            </w:pPr>
            <w:r w:rsidRPr="00850424">
              <w:rPr>
                <w:b/>
                <w:bCs/>
              </w:rPr>
              <w:t>P value</w:t>
            </w:r>
          </w:p>
        </w:tc>
      </w:tr>
      <w:tr w:rsidR="00534300" w14:paraId="7CD1BD12" w14:textId="77777777" w:rsidTr="00AF6EBB">
        <w:tc>
          <w:tcPr>
            <w:tcW w:w="2199" w:type="dxa"/>
          </w:tcPr>
          <w:p w14:paraId="76371FE7" w14:textId="77777777" w:rsidR="00534300" w:rsidRDefault="00534300" w:rsidP="00AF6EBB">
            <w:r>
              <w:t>Irritable Bowel Syndrome</w:t>
            </w:r>
          </w:p>
          <w:p w14:paraId="3BCFD655" w14:textId="77777777" w:rsidR="00534300" w:rsidRDefault="00534300" w:rsidP="00AF6EBB"/>
        </w:tc>
        <w:tc>
          <w:tcPr>
            <w:tcW w:w="2395" w:type="dxa"/>
          </w:tcPr>
          <w:p w14:paraId="2F5E46A2" w14:textId="77777777" w:rsidR="00534300" w:rsidRDefault="00534300" w:rsidP="00AF6EBB">
            <w:r>
              <w:t>371 (55.8)</w:t>
            </w:r>
          </w:p>
        </w:tc>
        <w:tc>
          <w:tcPr>
            <w:tcW w:w="2395" w:type="dxa"/>
          </w:tcPr>
          <w:p w14:paraId="4EC880D4" w14:textId="77777777" w:rsidR="00534300" w:rsidRDefault="00534300" w:rsidP="00AF6EBB">
            <w:r>
              <w:t>124 (32.7)</w:t>
            </w:r>
          </w:p>
        </w:tc>
        <w:tc>
          <w:tcPr>
            <w:tcW w:w="2027" w:type="dxa"/>
          </w:tcPr>
          <w:p w14:paraId="7D0325E5" w14:textId="77777777" w:rsidR="00534300" w:rsidRDefault="00534300" w:rsidP="00AF6EBB">
            <w:r>
              <w:t>&lt; 0.001</w:t>
            </w:r>
          </w:p>
        </w:tc>
      </w:tr>
      <w:tr w:rsidR="00534300" w14:paraId="2899A083" w14:textId="77777777" w:rsidTr="00AF6EBB">
        <w:tc>
          <w:tcPr>
            <w:tcW w:w="2199" w:type="dxa"/>
          </w:tcPr>
          <w:p w14:paraId="154F578C" w14:textId="77777777" w:rsidR="00534300" w:rsidRDefault="00534300" w:rsidP="00AF6EBB">
            <w:r>
              <w:t>Functional Heartburn</w:t>
            </w:r>
          </w:p>
          <w:p w14:paraId="1FDE6104" w14:textId="77777777" w:rsidR="00534300" w:rsidRDefault="00534300" w:rsidP="00AF6EBB"/>
        </w:tc>
        <w:tc>
          <w:tcPr>
            <w:tcW w:w="2395" w:type="dxa"/>
          </w:tcPr>
          <w:p w14:paraId="313C910C" w14:textId="77777777" w:rsidR="00534300" w:rsidRDefault="00534300" w:rsidP="00AF6EBB">
            <w:r>
              <w:t>123 (18.5)</w:t>
            </w:r>
          </w:p>
        </w:tc>
        <w:tc>
          <w:tcPr>
            <w:tcW w:w="2395" w:type="dxa"/>
          </w:tcPr>
          <w:p w14:paraId="7B9554D8" w14:textId="77777777" w:rsidR="00534300" w:rsidRDefault="00534300" w:rsidP="00AF6EBB">
            <w:r>
              <w:t>3 (0.8)</w:t>
            </w:r>
          </w:p>
        </w:tc>
        <w:tc>
          <w:tcPr>
            <w:tcW w:w="2027" w:type="dxa"/>
          </w:tcPr>
          <w:p w14:paraId="2AE4DA5B" w14:textId="77777777" w:rsidR="00534300" w:rsidRDefault="00534300" w:rsidP="00AF6EBB">
            <w:r>
              <w:t>&lt;0.001</w:t>
            </w:r>
          </w:p>
        </w:tc>
      </w:tr>
      <w:tr w:rsidR="00534300" w14:paraId="56DDDF0D" w14:textId="77777777" w:rsidTr="00AF6EBB">
        <w:tc>
          <w:tcPr>
            <w:tcW w:w="2199" w:type="dxa"/>
          </w:tcPr>
          <w:p w14:paraId="28AF980F" w14:textId="77777777" w:rsidR="00534300" w:rsidRDefault="00534300" w:rsidP="00AF6EBB">
            <w:r>
              <w:t>Functional chest pain</w:t>
            </w:r>
          </w:p>
          <w:p w14:paraId="73694273" w14:textId="77777777" w:rsidR="00534300" w:rsidRDefault="00534300" w:rsidP="00AF6EBB"/>
        </w:tc>
        <w:tc>
          <w:tcPr>
            <w:tcW w:w="2395" w:type="dxa"/>
          </w:tcPr>
          <w:p w14:paraId="28272F2A" w14:textId="77777777" w:rsidR="00534300" w:rsidRDefault="00534300" w:rsidP="00AF6EBB">
            <w:r>
              <w:t>84 (12.6)</w:t>
            </w:r>
          </w:p>
        </w:tc>
        <w:tc>
          <w:tcPr>
            <w:tcW w:w="2395" w:type="dxa"/>
          </w:tcPr>
          <w:p w14:paraId="02491BA1" w14:textId="77777777" w:rsidR="00534300" w:rsidRDefault="00534300" w:rsidP="00AF6EBB">
            <w:r>
              <w:t>16 (4.2)</w:t>
            </w:r>
          </w:p>
        </w:tc>
        <w:tc>
          <w:tcPr>
            <w:tcW w:w="2027" w:type="dxa"/>
          </w:tcPr>
          <w:p w14:paraId="49B599E6" w14:textId="77777777" w:rsidR="00534300" w:rsidRDefault="00534300" w:rsidP="00AF6EBB">
            <w:r>
              <w:t>&lt;0.001</w:t>
            </w:r>
          </w:p>
        </w:tc>
      </w:tr>
      <w:tr w:rsidR="00534300" w14:paraId="55DA50C0" w14:textId="77777777" w:rsidTr="00AF6EBB">
        <w:tc>
          <w:tcPr>
            <w:tcW w:w="2199" w:type="dxa"/>
          </w:tcPr>
          <w:p w14:paraId="18C2E60B" w14:textId="77777777" w:rsidR="00534300" w:rsidRDefault="00534300" w:rsidP="00AF6EBB">
            <w:r>
              <w:t>Globus</w:t>
            </w:r>
          </w:p>
          <w:p w14:paraId="07FFF231" w14:textId="77777777" w:rsidR="00534300" w:rsidRDefault="00534300" w:rsidP="00AF6EBB"/>
        </w:tc>
        <w:tc>
          <w:tcPr>
            <w:tcW w:w="2395" w:type="dxa"/>
          </w:tcPr>
          <w:p w14:paraId="00FAEC24" w14:textId="77777777" w:rsidR="00534300" w:rsidRDefault="00534300" w:rsidP="00AF6EBB">
            <w:r>
              <w:t>11 (1.7)</w:t>
            </w:r>
          </w:p>
        </w:tc>
        <w:tc>
          <w:tcPr>
            <w:tcW w:w="2395" w:type="dxa"/>
          </w:tcPr>
          <w:p w14:paraId="3541C63E" w14:textId="77777777" w:rsidR="00534300" w:rsidRDefault="00534300" w:rsidP="00AF6EBB">
            <w:r>
              <w:t>12 (3.2)</w:t>
            </w:r>
          </w:p>
        </w:tc>
        <w:tc>
          <w:tcPr>
            <w:tcW w:w="2027" w:type="dxa"/>
          </w:tcPr>
          <w:p w14:paraId="375F15F6" w14:textId="77777777" w:rsidR="00534300" w:rsidRDefault="00534300" w:rsidP="00AF6EBB">
            <w:r>
              <w:t>0.109</w:t>
            </w:r>
          </w:p>
        </w:tc>
      </w:tr>
      <w:tr w:rsidR="00534300" w14:paraId="6722B861" w14:textId="77777777" w:rsidTr="00AF6EBB">
        <w:tc>
          <w:tcPr>
            <w:tcW w:w="2199" w:type="dxa"/>
          </w:tcPr>
          <w:p w14:paraId="3358B7C2" w14:textId="77777777" w:rsidR="00534300" w:rsidRDefault="00534300" w:rsidP="00AF6EBB">
            <w:r>
              <w:t>Dysphagia</w:t>
            </w:r>
          </w:p>
          <w:p w14:paraId="6D8E576E" w14:textId="77777777" w:rsidR="00534300" w:rsidRDefault="00534300" w:rsidP="00AF6EBB"/>
        </w:tc>
        <w:tc>
          <w:tcPr>
            <w:tcW w:w="2395" w:type="dxa"/>
          </w:tcPr>
          <w:p w14:paraId="08BCFB85" w14:textId="77777777" w:rsidR="00534300" w:rsidRDefault="00534300" w:rsidP="00AF6EBB">
            <w:r>
              <w:t>282 (42.4)</w:t>
            </w:r>
          </w:p>
        </w:tc>
        <w:tc>
          <w:tcPr>
            <w:tcW w:w="2395" w:type="dxa"/>
          </w:tcPr>
          <w:p w14:paraId="5509C7CD" w14:textId="77777777" w:rsidR="00534300" w:rsidRDefault="00534300" w:rsidP="00AF6EBB">
            <w:r>
              <w:t>24 (6.3)</w:t>
            </w:r>
          </w:p>
        </w:tc>
        <w:tc>
          <w:tcPr>
            <w:tcW w:w="2027" w:type="dxa"/>
          </w:tcPr>
          <w:p w14:paraId="7342DCEF" w14:textId="77777777" w:rsidR="00534300" w:rsidRDefault="00534300" w:rsidP="00AF6EBB">
            <w:r>
              <w:t>&lt; 0.001</w:t>
            </w:r>
          </w:p>
        </w:tc>
      </w:tr>
      <w:tr w:rsidR="00534300" w14:paraId="28165127" w14:textId="77777777" w:rsidTr="00AF6EBB">
        <w:tc>
          <w:tcPr>
            <w:tcW w:w="2199" w:type="dxa"/>
          </w:tcPr>
          <w:p w14:paraId="3A084F4F" w14:textId="77777777" w:rsidR="00534300" w:rsidRDefault="00534300" w:rsidP="00AF6EBB">
            <w:r>
              <w:t>Functional dyspepsia</w:t>
            </w:r>
          </w:p>
          <w:p w14:paraId="6BD75D04" w14:textId="77777777" w:rsidR="00534300" w:rsidRDefault="00534300" w:rsidP="00AF6EBB"/>
        </w:tc>
        <w:tc>
          <w:tcPr>
            <w:tcW w:w="2395" w:type="dxa"/>
          </w:tcPr>
          <w:p w14:paraId="4018620E" w14:textId="77777777" w:rsidR="00534300" w:rsidRDefault="00534300" w:rsidP="00AF6EBB">
            <w:r>
              <w:t>382 (57.4)</w:t>
            </w:r>
          </w:p>
        </w:tc>
        <w:tc>
          <w:tcPr>
            <w:tcW w:w="2395" w:type="dxa"/>
          </w:tcPr>
          <w:p w14:paraId="027699D1" w14:textId="77777777" w:rsidR="00534300" w:rsidRDefault="00534300" w:rsidP="00AF6EBB">
            <w:r>
              <w:t>113 (29.8)</w:t>
            </w:r>
          </w:p>
        </w:tc>
        <w:tc>
          <w:tcPr>
            <w:tcW w:w="2027" w:type="dxa"/>
          </w:tcPr>
          <w:p w14:paraId="1AF79B87" w14:textId="77777777" w:rsidR="00534300" w:rsidRDefault="00534300" w:rsidP="00AF6EBB">
            <w:r>
              <w:t>&lt; 0.001</w:t>
            </w:r>
          </w:p>
        </w:tc>
      </w:tr>
      <w:tr w:rsidR="00534300" w14:paraId="6A8B9F75" w14:textId="77777777" w:rsidTr="00AF6EBB">
        <w:tc>
          <w:tcPr>
            <w:tcW w:w="2199" w:type="dxa"/>
          </w:tcPr>
          <w:p w14:paraId="7B341E1B" w14:textId="77777777" w:rsidR="00534300" w:rsidRDefault="00534300" w:rsidP="00AF6EBB">
            <w:r>
              <w:t>Belching</w:t>
            </w:r>
          </w:p>
          <w:p w14:paraId="1973E2F4" w14:textId="77777777" w:rsidR="00534300" w:rsidRDefault="00534300" w:rsidP="00AF6EBB"/>
        </w:tc>
        <w:tc>
          <w:tcPr>
            <w:tcW w:w="2395" w:type="dxa"/>
          </w:tcPr>
          <w:p w14:paraId="0DD668E9" w14:textId="77777777" w:rsidR="00534300" w:rsidRDefault="00534300" w:rsidP="00AF6EBB">
            <w:r>
              <w:t>77 (11.6)</w:t>
            </w:r>
          </w:p>
        </w:tc>
        <w:tc>
          <w:tcPr>
            <w:tcW w:w="2395" w:type="dxa"/>
          </w:tcPr>
          <w:p w14:paraId="758363F2" w14:textId="77777777" w:rsidR="00534300" w:rsidRDefault="00534300" w:rsidP="00AF6EBB">
            <w:r>
              <w:t>2 (0.5)</w:t>
            </w:r>
          </w:p>
        </w:tc>
        <w:tc>
          <w:tcPr>
            <w:tcW w:w="2027" w:type="dxa"/>
          </w:tcPr>
          <w:p w14:paraId="4C9E28AF" w14:textId="77777777" w:rsidR="00534300" w:rsidRDefault="00534300" w:rsidP="00AF6EBB">
            <w:r>
              <w:t>&lt; 0.001</w:t>
            </w:r>
          </w:p>
        </w:tc>
      </w:tr>
      <w:tr w:rsidR="00534300" w14:paraId="2E2DDDF0" w14:textId="77777777" w:rsidTr="00AF6EBB">
        <w:tc>
          <w:tcPr>
            <w:tcW w:w="2199" w:type="dxa"/>
          </w:tcPr>
          <w:p w14:paraId="09713C33" w14:textId="77777777" w:rsidR="00534300" w:rsidRDefault="00534300" w:rsidP="00AF6EBB">
            <w:r>
              <w:t>Rumination</w:t>
            </w:r>
          </w:p>
          <w:p w14:paraId="581F2B32" w14:textId="77777777" w:rsidR="00534300" w:rsidRDefault="00534300" w:rsidP="00AF6EBB"/>
        </w:tc>
        <w:tc>
          <w:tcPr>
            <w:tcW w:w="2395" w:type="dxa"/>
          </w:tcPr>
          <w:p w14:paraId="3EC8FF9F" w14:textId="77777777" w:rsidR="00534300" w:rsidRDefault="00534300" w:rsidP="00AF6EBB">
            <w:r>
              <w:t>198 (29.8)</w:t>
            </w:r>
          </w:p>
        </w:tc>
        <w:tc>
          <w:tcPr>
            <w:tcW w:w="2395" w:type="dxa"/>
          </w:tcPr>
          <w:p w14:paraId="4003442A" w14:textId="77777777" w:rsidR="00534300" w:rsidRDefault="00534300" w:rsidP="00AF6EBB">
            <w:r>
              <w:t xml:space="preserve">0 </w:t>
            </w:r>
          </w:p>
        </w:tc>
        <w:tc>
          <w:tcPr>
            <w:tcW w:w="2027" w:type="dxa"/>
          </w:tcPr>
          <w:p w14:paraId="585ACB16" w14:textId="77777777" w:rsidR="00534300" w:rsidRDefault="00534300" w:rsidP="00AF6EBB">
            <w:r>
              <w:t>&lt; 0.001</w:t>
            </w:r>
          </w:p>
        </w:tc>
      </w:tr>
      <w:tr w:rsidR="00534300" w14:paraId="5B7242B5" w14:textId="77777777" w:rsidTr="00AF6EBB">
        <w:tc>
          <w:tcPr>
            <w:tcW w:w="2199" w:type="dxa"/>
          </w:tcPr>
          <w:p w14:paraId="30A81CF3" w14:textId="77777777" w:rsidR="00534300" w:rsidRDefault="00534300" w:rsidP="00AF6EBB">
            <w:r>
              <w:lastRenderedPageBreak/>
              <w:t>Cyclical Vomiting Syndrome</w:t>
            </w:r>
          </w:p>
          <w:p w14:paraId="3C6B6B2C" w14:textId="77777777" w:rsidR="00534300" w:rsidRDefault="00534300" w:rsidP="00AF6EBB"/>
        </w:tc>
        <w:tc>
          <w:tcPr>
            <w:tcW w:w="2395" w:type="dxa"/>
          </w:tcPr>
          <w:p w14:paraId="7FFB491A" w14:textId="77777777" w:rsidR="00534300" w:rsidRDefault="00534300" w:rsidP="00AF6EBB">
            <w:r>
              <w:t>102 (15.3)</w:t>
            </w:r>
          </w:p>
        </w:tc>
        <w:tc>
          <w:tcPr>
            <w:tcW w:w="2395" w:type="dxa"/>
          </w:tcPr>
          <w:p w14:paraId="66306DA5" w14:textId="77777777" w:rsidR="00534300" w:rsidRDefault="00534300" w:rsidP="00AF6EBB">
            <w:r>
              <w:t>6 (1.6)</w:t>
            </w:r>
          </w:p>
        </w:tc>
        <w:tc>
          <w:tcPr>
            <w:tcW w:w="2027" w:type="dxa"/>
          </w:tcPr>
          <w:p w14:paraId="6AEB2EE0" w14:textId="77777777" w:rsidR="00534300" w:rsidRDefault="00534300" w:rsidP="00AF6EBB">
            <w:r>
              <w:t>&lt; 0.001</w:t>
            </w:r>
          </w:p>
        </w:tc>
      </w:tr>
      <w:tr w:rsidR="00534300" w14:paraId="64900178" w14:textId="77777777" w:rsidTr="00AF6EBB">
        <w:tc>
          <w:tcPr>
            <w:tcW w:w="2199" w:type="dxa"/>
          </w:tcPr>
          <w:p w14:paraId="4975F2FE" w14:textId="77777777" w:rsidR="00534300" w:rsidRDefault="00534300" w:rsidP="00AF6EBB">
            <w:r>
              <w:t>Cyclical Vomiting</w:t>
            </w:r>
          </w:p>
          <w:p w14:paraId="4CF7E0ED" w14:textId="77777777" w:rsidR="00534300" w:rsidRDefault="00534300" w:rsidP="00AF6EBB"/>
        </w:tc>
        <w:tc>
          <w:tcPr>
            <w:tcW w:w="2395" w:type="dxa"/>
          </w:tcPr>
          <w:p w14:paraId="5C7CB817" w14:textId="77777777" w:rsidR="00534300" w:rsidRDefault="00534300" w:rsidP="00AF6EBB">
            <w:r>
              <w:t>66 (9.9)</w:t>
            </w:r>
          </w:p>
        </w:tc>
        <w:tc>
          <w:tcPr>
            <w:tcW w:w="2395" w:type="dxa"/>
          </w:tcPr>
          <w:p w14:paraId="37AF3BF3" w14:textId="77777777" w:rsidR="00534300" w:rsidRDefault="00534300" w:rsidP="00AF6EBB">
            <w:r>
              <w:t>0</w:t>
            </w:r>
          </w:p>
        </w:tc>
        <w:tc>
          <w:tcPr>
            <w:tcW w:w="2027" w:type="dxa"/>
          </w:tcPr>
          <w:p w14:paraId="589B9AD7" w14:textId="77777777" w:rsidR="00534300" w:rsidRDefault="00534300" w:rsidP="00AF6EBB">
            <w:r>
              <w:t>&lt; 0.001</w:t>
            </w:r>
          </w:p>
        </w:tc>
      </w:tr>
      <w:tr w:rsidR="00534300" w14:paraId="082B059A" w14:textId="77777777" w:rsidTr="00AF6EBB">
        <w:tc>
          <w:tcPr>
            <w:tcW w:w="2199" w:type="dxa"/>
          </w:tcPr>
          <w:p w14:paraId="039550DC" w14:textId="77777777" w:rsidR="00534300" w:rsidRDefault="00534300" w:rsidP="00AF6EBB">
            <w:r>
              <w:t>Functional Constipation</w:t>
            </w:r>
          </w:p>
          <w:p w14:paraId="124BA97E" w14:textId="77777777" w:rsidR="00534300" w:rsidRDefault="00534300" w:rsidP="00AF6EBB"/>
        </w:tc>
        <w:tc>
          <w:tcPr>
            <w:tcW w:w="2395" w:type="dxa"/>
          </w:tcPr>
          <w:p w14:paraId="7BB208A2" w14:textId="77777777" w:rsidR="00534300" w:rsidRDefault="00534300" w:rsidP="00AF6EBB">
            <w:r>
              <w:t>81 (12.2)</w:t>
            </w:r>
          </w:p>
        </w:tc>
        <w:tc>
          <w:tcPr>
            <w:tcW w:w="2395" w:type="dxa"/>
          </w:tcPr>
          <w:p w14:paraId="78022217" w14:textId="77777777" w:rsidR="00534300" w:rsidRDefault="00534300" w:rsidP="00AF6EBB">
            <w:r>
              <w:t>5 (1.3)</w:t>
            </w:r>
          </w:p>
        </w:tc>
        <w:tc>
          <w:tcPr>
            <w:tcW w:w="2027" w:type="dxa"/>
          </w:tcPr>
          <w:p w14:paraId="04E2B449" w14:textId="77777777" w:rsidR="00534300" w:rsidRDefault="00534300" w:rsidP="00AF6EBB">
            <w:r>
              <w:t>&lt; 0.001</w:t>
            </w:r>
          </w:p>
        </w:tc>
      </w:tr>
      <w:tr w:rsidR="00534300" w14:paraId="6AB54B68" w14:textId="77777777" w:rsidTr="00AF6EBB">
        <w:tc>
          <w:tcPr>
            <w:tcW w:w="2199" w:type="dxa"/>
          </w:tcPr>
          <w:p w14:paraId="75829772" w14:textId="77777777" w:rsidR="00534300" w:rsidRDefault="00534300" w:rsidP="00AF6EBB">
            <w:r>
              <w:t xml:space="preserve">Functional Diarrhoea </w:t>
            </w:r>
          </w:p>
          <w:p w14:paraId="2DF8DA97" w14:textId="77777777" w:rsidR="00534300" w:rsidRDefault="00534300" w:rsidP="00AF6EBB"/>
        </w:tc>
        <w:tc>
          <w:tcPr>
            <w:tcW w:w="2395" w:type="dxa"/>
          </w:tcPr>
          <w:p w14:paraId="3EE6952B" w14:textId="77777777" w:rsidR="00534300" w:rsidRDefault="00534300" w:rsidP="00AF6EBB">
            <w:r>
              <w:t>34 (5.1)</w:t>
            </w:r>
          </w:p>
        </w:tc>
        <w:tc>
          <w:tcPr>
            <w:tcW w:w="2395" w:type="dxa"/>
          </w:tcPr>
          <w:p w14:paraId="2EF562F2" w14:textId="77777777" w:rsidR="00534300" w:rsidRDefault="00534300" w:rsidP="00AF6EBB">
            <w:r>
              <w:t>10 (2.6)</w:t>
            </w:r>
          </w:p>
        </w:tc>
        <w:tc>
          <w:tcPr>
            <w:tcW w:w="2027" w:type="dxa"/>
          </w:tcPr>
          <w:p w14:paraId="16E1ACF7" w14:textId="77777777" w:rsidR="00534300" w:rsidRDefault="00534300" w:rsidP="00AF6EBB">
            <w:r>
              <w:t>0.056</w:t>
            </w:r>
          </w:p>
        </w:tc>
      </w:tr>
      <w:tr w:rsidR="00534300" w14:paraId="72D78A62" w14:textId="77777777" w:rsidTr="00AF6EBB">
        <w:tc>
          <w:tcPr>
            <w:tcW w:w="2199" w:type="dxa"/>
          </w:tcPr>
          <w:p w14:paraId="481AC027" w14:textId="77777777" w:rsidR="00534300" w:rsidRDefault="00534300" w:rsidP="00AF6EBB">
            <w:r>
              <w:t>Functional Bloating</w:t>
            </w:r>
          </w:p>
          <w:p w14:paraId="454A7D2C" w14:textId="77777777" w:rsidR="00534300" w:rsidRDefault="00534300" w:rsidP="00AF6EBB"/>
        </w:tc>
        <w:tc>
          <w:tcPr>
            <w:tcW w:w="2395" w:type="dxa"/>
          </w:tcPr>
          <w:p w14:paraId="55B0D521" w14:textId="77777777" w:rsidR="00534300" w:rsidRDefault="00534300" w:rsidP="00AF6EBB">
            <w:r>
              <w:t>18 (2.7)</w:t>
            </w:r>
          </w:p>
        </w:tc>
        <w:tc>
          <w:tcPr>
            <w:tcW w:w="2395" w:type="dxa"/>
          </w:tcPr>
          <w:p w14:paraId="7BED2C26" w14:textId="77777777" w:rsidR="00534300" w:rsidRDefault="00534300" w:rsidP="00AF6EBB">
            <w:r>
              <w:t>0</w:t>
            </w:r>
          </w:p>
        </w:tc>
        <w:tc>
          <w:tcPr>
            <w:tcW w:w="2027" w:type="dxa"/>
          </w:tcPr>
          <w:p w14:paraId="54C3B3DA" w14:textId="77777777" w:rsidR="00534300" w:rsidRDefault="00534300" w:rsidP="00AF6EBB">
            <w:r>
              <w:t>0.001</w:t>
            </w:r>
          </w:p>
        </w:tc>
      </w:tr>
      <w:tr w:rsidR="00534300" w14:paraId="5D8B81BA" w14:textId="77777777" w:rsidTr="00AF6EBB">
        <w:tc>
          <w:tcPr>
            <w:tcW w:w="2199" w:type="dxa"/>
          </w:tcPr>
          <w:p w14:paraId="51E4C9C9" w14:textId="77777777" w:rsidR="00534300" w:rsidRDefault="00534300" w:rsidP="00AF6EBB">
            <w:r>
              <w:t>Unspecified Functional Bowel Disorder</w:t>
            </w:r>
          </w:p>
          <w:p w14:paraId="511E0B58" w14:textId="77777777" w:rsidR="00534300" w:rsidRDefault="00534300" w:rsidP="00AF6EBB"/>
        </w:tc>
        <w:tc>
          <w:tcPr>
            <w:tcW w:w="2395" w:type="dxa"/>
          </w:tcPr>
          <w:p w14:paraId="08A61B52" w14:textId="77777777" w:rsidR="00534300" w:rsidRDefault="00534300" w:rsidP="00AF6EBB">
            <w:r>
              <w:t>62 (9.3)</w:t>
            </w:r>
          </w:p>
        </w:tc>
        <w:tc>
          <w:tcPr>
            <w:tcW w:w="2395" w:type="dxa"/>
          </w:tcPr>
          <w:p w14:paraId="6772BEED" w14:textId="77777777" w:rsidR="00534300" w:rsidRDefault="00534300" w:rsidP="00AF6EBB">
            <w:r>
              <w:t>8 (2.1)</w:t>
            </w:r>
          </w:p>
        </w:tc>
        <w:tc>
          <w:tcPr>
            <w:tcW w:w="2027" w:type="dxa"/>
          </w:tcPr>
          <w:p w14:paraId="38137565" w14:textId="77777777" w:rsidR="00534300" w:rsidRDefault="00534300" w:rsidP="00AF6EBB">
            <w:r>
              <w:t>&lt;0.001</w:t>
            </w:r>
          </w:p>
        </w:tc>
      </w:tr>
      <w:tr w:rsidR="00534300" w14:paraId="28A2D32E" w14:textId="77777777" w:rsidTr="00AF6EBB">
        <w:tc>
          <w:tcPr>
            <w:tcW w:w="2199" w:type="dxa"/>
          </w:tcPr>
          <w:p w14:paraId="4BFC94D6" w14:textId="77777777" w:rsidR="00534300" w:rsidRDefault="00534300" w:rsidP="00AF6EBB">
            <w:r>
              <w:t>Central Abdominal Pain Syndrome</w:t>
            </w:r>
          </w:p>
          <w:p w14:paraId="33E6AE89" w14:textId="77777777" w:rsidR="00534300" w:rsidRDefault="00534300" w:rsidP="00AF6EBB"/>
        </w:tc>
        <w:tc>
          <w:tcPr>
            <w:tcW w:w="2395" w:type="dxa"/>
          </w:tcPr>
          <w:p w14:paraId="33C27A9D" w14:textId="77777777" w:rsidR="00534300" w:rsidRDefault="00534300" w:rsidP="00AF6EBB">
            <w:r>
              <w:t>3 (0.5)</w:t>
            </w:r>
          </w:p>
        </w:tc>
        <w:tc>
          <w:tcPr>
            <w:tcW w:w="2395" w:type="dxa"/>
          </w:tcPr>
          <w:p w14:paraId="46E69F65" w14:textId="77777777" w:rsidR="00534300" w:rsidRDefault="00534300" w:rsidP="00AF6EBB">
            <w:r>
              <w:t>3 (0.8)</w:t>
            </w:r>
          </w:p>
        </w:tc>
        <w:tc>
          <w:tcPr>
            <w:tcW w:w="2027" w:type="dxa"/>
          </w:tcPr>
          <w:p w14:paraId="187DAEAD" w14:textId="77777777" w:rsidR="00534300" w:rsidRDefault="00534300" w:rsidP="00AF6EBB">
            <w:r>
              <w:t>0.484</w:t>
            </w:r>
          </w:p>
        </w:tc>
      </w:tr>
      <w:tr w:rsidR="00534300" w14:paraId="3D94DFDD" w14:textId="77777777" w:rsidTr="00AF6EBB">
        <w:tc>
          <w:tcPr>
            <w:tcW w:w="2199" w:type="dxa"/>
          </w:tcPr>
          <w:p w14:paraId="098C4542" w14:textId="77777777" w:rsidR="00534300" w:rsidRDefault="00534300" w:rsidP="00AF6EBB">
            <w:r>
              <w:t>Faecal Incontinence</w:t>
            </w:r>
          </w:p>
          <w:p w14:paraId="6549BBA2" w14:textId="77777777" w:rsidR="00534300" w:rsidRDefault="00534300" w:rsidP="00AF6EBB">
            <w:r>
              <w:t xml:space="preserve"> </w:t>
            </w:r>
          </w:p>
        </w:tc>
        <w:tc>
          <w:tcPr>
            <w:tcW w:w="2395" w:type="dxa"/>
          </w:tcPr>
          <w:p w14:paraId="58B01AB4" w14:textId="77777777" w:rsidR="00534300" w:rsidRDefault="00534300" w:rsidP="00AF6EBB">
            <w:r>
              <w:t>118 (17.7)</w:t>
            </w:r>
          </w:p>
        </w:tc>
        <w:tc>
          <w:tcPr>
            <w:tcW w:w="2395" w:type="dxa"/>
          </w:tcPr>
          <w:p w14:paraId="76FD57F5" w14:textId="77777777" w:rsidR="00534300" w:rsidRDefault="00534300" w:rsidP="00AF6EBB">
            <w:r>
              <w:t>1 (0.3)</w:t>
            </w:r>
          </w:p>
        </w:tc>
        <w:tc>
          <w:tcPr>
            <w:tcW w:w="2027" w:type="dxa"/>
          </w:tcPr>
          <w:p w14:paraId="702459C5" w14:textId="77777777" w:rsidR="00534300" w:rsidRDefault="00534300" w:rsidP="00AF6EBB">
            <w:r>
              <w:t>&lt; 0.001</w:t>
            </w:r>
          </w:p>
        </w:tc>
      </w:tr>
      <w:tr w:rsidR="00534300" w14:paraId="2DA52CC9" w14:textId="77777777" w:rsidTr="00AF6EBB">
        <w:tc>
          <w:tcPr>
            <w:tcW w:w="2199" w:type="dxa"/>
          </w:tcPr>
          <w:p w14:paraId="135D0086" w14:textId="77777777" w:rsidR="00534300" w:rsidRDefault="00534300" w:rsidP="00AF6EBB">
            <w:r>
              <w:t>P</w:t>
            </w:r>
            <w:r w:rsidRPr="00990433">
              <w:t xml:space="preserve">roctalgia </w:t>
            </w:r>
            <w:r>
              <w:t>F</w:t>
            </w:r>
            <w:r w:rsidRPr="00990433">
              <w:t>ugax</w:t>
            </w:r>
          </w:p>
          <w:p w14:paraId="71E9C2FC" w14:textId="77777777" w:rsidR="00534300" w:rsidRDefault="00534300" w:rsidP="00AF6EBB"/>
        </w:tc>
        <w:tc>
          <w:tcPr>
            <w:tcW w:w="2395" w:type="dxa"/>
          </w:tcPr>
          <w:p w14:paraId="2FEA2121" w14:textId="77777777" w:rsidR="00534300" w:rsidRDefault="00534300" w:rsidP="00AF6EBB">
            <w:r>
              <w:t>195 (29.3)</w:t>
            </w:r>
          </w:p>
        </w:tc>
        <w:tc>
          <w:tcPr>
            <w:tcW w:w="2395" w:type="dxa"/>
          </w:tcPr>
          <w:p w14:paraId="4405B1E6" w14:textId="77777777" w:rsidR="00534300" w:rsidRDefault="00534300" w:rsidP="00AF6EBB">
            <w:r>
              <w:t>29 (7.7)</w:t>
            </w:r>
          </w:p>
        </w:tc>
        <w:tc>
          <w:tcPr>
            <w:tcW w:w="2027" w:type="dxa"/>
          </w:tcPr>
          <w:p w14:paraId="2986A643" w14:textId="77777777" w:rsidR="00534300" w:rsidRDefault="00534300" w:rsidP="00AF6EBB">
            <w:r>
              <w:t>&lt; 0.001</w:t>
            </w:r>
          </w:p>
        </w:tc>
      </w:tr>
    </w:tbl>
    <w:p w14:paraId="34B3E9B2" w14:textId="77777777" w:rsidR="00534300" w:rsidRDefault="00534300" w:rsidP="00534300">
      <w:pPr>
        <w:rPr>
          <w:lang w:val="en-US"/>
        </w:rPr>
      </w:pPr>
    </w:p>
    <w:p w14:paraId="751920DC" w14:textId="77777777" w:rsidR="00534300" w:rsidRDefault="00534300" w:rsidP="00534300">
      <w:pPr>
        <w:rPr>
          <w:lang w:val="en-US"/>
        </w:rPr>
      </w:pPr>
    </w:p>
    <w:p w14:paraId="600E97E6" w14:textId="77777777" w:rsidR="00534300" w:rsidRDefault="00534300" w:rsidP="00534300">
      <w:pPr>
        <w:rPr>
          <w:lang w:val="en-US"/>
        </w:rPr>
      </w:pPr>
    </w:p>
    <w:p w14:paraId="2AE635B0" w14:textId="77777777" w:rsidR="00534300" w:rsidRDefault="00534300" w:rsidP="00534300">
      <w:pPr>
        <w:rPr>
          <w:lang w:val="en-US"/>
        </w:rPr>
      </w:pPr>
    </w:p>
    <w:p w14:paraId="5CA66053" w14:textId="77777777" w:rsidR="00534300" w:rsidRDefault="00534300" w:rsidP="00534300">
      <w:pPr>
        <w:rPr>
          <w:lang w:val="en-US"/>
        </w:rPr>
      </w:pPr>
    </w:p>
    <w:p w14:paraId="75CA439D" w14:textId="77777777" w:rsidR="00534300" w:rsidRDefault="00534300" w:rsidP="00534300">
      <w:pPr>
        <w:rPr>
          <w:lang w:val="en-US"/>
        </w:rPr>
      </w:pPr>
    </w:p>
    <w:p w14:paraId="6B90DAB7" w14:textId="77777777" w:rsidR="00534300" w:rsidRDefault="00534300" w:rsidP="00534300">
      <w:pPr>
        <w:rPr>
          <w:lang w:val="en-US"/>
        </w:rPr>
      </w:pPr>
    </w:p>
    <w:p w14:paraId="2F2381E9" w14:textId="77777777" w:rsidR="00534300" w:rsidRDefault="00534300" w:rsidP="00534300">
      <w:pPr>
        <w:rPr>
          <w:lang w:val="en-US"/>
        </w:rPr>
      </w:pPr>
    </w:p>
    <w:p w14:paraId="003BA2FD" w14:textId="77777777" w:rsidR="00534300" w:rsidRDefault="00534300" w:rsidP="00534300">
      <w:pPr>
        <w:rPr>
          <w:lang w:val="en-US"/>
        </w:rPr>
      </w:pPr>
    </w:p>
    <w:p w14:paraId="0AE86123" w14:textId="77777777" w:rsidR="00534300" w:rsidRDefault="00534300" w:rsidP="00534300">
      <w:pPr>
        <w:rPr>
          <w:lang w:val="en-US"/>
        </w:rPr>
      </w:pPr>
    </w:p>
    <w:p w14:paraId="0FE3290D" w14:textId="77777777" w:rsidR="00534300" w:rsidRDefault="00534300" w:rsidP="00534300">
      <w:pPr>
        <w:rPr>
          <w:lang w:val="en-US"/>
        </w:rPr>
      </w:pPr>
    </w:p>
    <w:p w14:paraId="18AA9575" w14:textId="77777777" w:rsidR="00534300" w:rsidRDefault="00534300" w:rsidP="00534300">
      <w:pPr>
        <w:rPr>
          <w:lang w:val="en-US"/>
        </w:rPr>
      </w:pPr>
    </w:p>
    <w:p w14:paraId="63346781" w14:textId="77777777" w:rsidR="00534300" w:rsidRDefault="00534300" w:rsidP="00534300">
      <w:pPr>
        <w:rPr>
          <w:lang w:val="en-US"/>
        </w:rPr>
      </w:pPr>
    </w:p>
    <w:p w14:paraId="6C73B8AF" w14:textId="77777777" w:rsidR="00534300" w:rsidRDefault="00534300" w:rsidP="00534300">
      <w:pPr>
        <w:rPr>
          <w:lang w:val="en-US"/>
        </w:rPr>
      </w:pPr>
    </w:p>
    <w:p w14:paraId="2E80FAA0" w14:textId="77777777" w:rsidR="00534300" w:rsidRDefault="00534300" w:rsidP="00534300">
      <w:pPr>
        <w:rPr>
          <w:lang w:val="en-US"/>
        </w:rPr>
      </w:pPr>
    </w:p>
    <w:p w14:paraId="251B9914" w14:textId="77777777" w:rsidR="00534300" w:rsidRDefault="00534300" w:rsidP="00534300">
      <w:pPr>
        <w:rPr>
          <w:lang w:val="en-US"/>
        </w:rPr>
      </w:pPr>
    </w:p>
    <w:p w14:paraId="2ECC5CA6" w14:textId="77777777" w:rsidR="00534300" w:rsidRDefault="00534300" w:rsidP="00534300">
      <w:pPr>
        <w:rPr>
          <w:lang w:val="en-US"/>
        </w:rPr>
      </w:pPr>
    </w:p>
    <w:p w14:paraId="710B119C" w14:textId="77777777" w:rsidR="00534300" w:rsidRDefault="00534300" w:rsidP="00534300">
      <w:pPr>
        <w:rPr>
          <w:lang w:val="en-US"/>
        </w:rPr>
      </w:pPr>
    </w:p>
    <w:p w14:paraId="064B370E" w14:textId="77777777" w:rsidR="00534300" w:rsidRDefault="00534300">
      <w:pPr>
        <w:rPr>
          <w:lang w:val="en-US"/>
        </w:rPr>
      </w:pPr>
    </w:p>
    <w:p w14:paraId="6B5AC411" w14:textId="77777777" w:rsidR="00534300" w:rsidRDefault="00534300">
      <w:pPr>
        <w:rPr>
          <w:lang w:val="en-US"/>
        </w:rPr>
      </w:pPr>
    </w:p>
    <w:p w14:paraId="2165A8A7" w14:textId="77777777" w:rsidR="00534300" w:rsidRDefault="00534300">
      <w:pPr>
        <w:rPr>
          <w:lang w:val="en-US"/>
        </w:rPr>
      </w:pPr>
    </w:p>
    <w:p w14:paraId="6C2DAE6A" w14:textId="39831414" w:rsidR="009909B4" w:rsidRDefault="009909B4">
      <w:r>
        <w:rPr>
          <w:lang w:val="en-US"/>
        </w:rPr>
        <w:t xml:space="preserve">Supplementary Table </w:t>
      </w:r>
      <w:r w:rsidR="00C333A2">
        <w:rPr>
          <w:lang w:val="en-US"/>
        </w:rPr>
        <w:t>5</w:t>
      </w:r>
      <w:r>
        <w:rPr>
          <w:lang w:val="en-US"/>
        </w:rPr>
        <w:t xml:space="preserve">. Demonstrating </w:t>
      </w:r>
      <w:r w:rsidRPr="00F40ACA">
        <w:t>the</w:t>
      </w:r>
      <w:r>
        <w:t xml:space="preserve"> demographics</w:t>
      </w:r>
      <w:r w:rsidRPr="00F40ACA">
        <w:t xml:space="preserve"> of</w:t>
      </w:r>
      <w:r w:rsidR="00AE453F">
        <w:t xml:space="preserve"> the 61</w:t>
      </w:r>
      <w:r w:rsidRPr="00F40ACA">
        <w:t xml:space="preserve"> patients</w:t>
      </w:r>
      <w:r>
        <w:t xml:space="preserve"> not cluster</w:t>
      </w:r>
      <w:r w:rsidR="007000C2">
        <w:t>ed</w:t>
      </w:r>
      <w:r>
        <w:t xml:space="preserve"> and classified as ‘noise.’</w:t>
      </w:r>
    </w:p>
    <w:tbl>
      <w:tblPr>
        <w:tblStyle w:val="TableGrid"/>
        <w:tblpPr w:leftFromText="180" w:rightFromText="180" w:vertAnchor="text" w:horzAnchor="margin" w:tblpY="242"/>
        <w:tblW w:w="0" w:type="auto"/>
        <w:tblLook w:val="04A0" w:firstRow="1" w:lastRow="0" w:firstColumn="1" w:lastColumn="0" w:noHBand="0" w:noVBand="1"/>
      </w:tblPr>
      <w:tblGrid>
        <w:gridCol w:w="2789"/>
        <w:gridCol w:w="2790"/>
      </w:tblGrid>
      <w:tr w:rsidR="007000C2" w14:paraId="3A8F2C86" w14:textId="77777777" w:rsidTr="008836AE">
        <w:tc>
          <w:tcPr>
            <w:tcW w:w="2789" w:type="dxa"/>
          </w:tcPr>
          <w:p w14:paraId="29E0B824" w14:textId="77777777" w:rsidR="007000C2" w:rsidRPr="00914280" w:rsidRDefault="007000C2" w:rsidP="008836AE">
            <w:pPr>
              <w:rPr>
                <w:b/>
                <w:bCs/>
                <w:lang w:val="en-US"/>
              </w:rPr>
            </w:pPr>
            <w:r w:rsidRPr="00914280">
              <w:rPr>
                <w:b/>
                <w:bCs/>
                <w:lang w:val="en-US"/>
              </w:rPr>
              <w:t>Age Range (years)</w:t>
            </w:r>
          </w:p>
        </w:tc>
        <w:tc>
          <w:tcPr>
            <w:tcW w:w="2790" w:type="dxa"/>
          </w:tcPr>
          <w:p w14:paraId="2D04F426" w14:textId="77777777" w:rsidR="007000C2" w:rsidRPr="00914280" w:rsidRDefault="007000C2" w:rsidP="008836AE">
            <w:pPr>
              <w:rPr>
                <w:b/>
                <w:bCs/>
                <w:lang w:val="en-US"/>
              </w:rPr>
            </w:pPr>
            <w:r w:rsidRPr="00914280">
              <w:rPr>
                <w:b/>
                <w:bCs/>
                <w:lang w:val="en-US"/>
              </w:rPr>
              <w:t>Sex (</w:t>
            </w:r>
            <w:r w:rsidRPr="00914280">
              <w:rPr>
                <w:b/>
                <w:bCs/>
                <w:i/>
                <w:iCs/>
                <w:lang w:val="en-US"/>
              </w:rPr>
              <w:t>n</w:t>
            </w:r>
            <w:r w:rsidRPr="00914280">
              <w:rPr>
                <w:b/>
                <w:bCs/>
                <w:lang w:val="en-US"/>
              </w:rPr>
              <w:t>)</w:t>
            </w:r>
          </w:p>
          <w:p w14:paraId="3217150C" w14:textId="77777777" w:rsidR="007000C2" w:rsidRPr="00914280" w:rsidRDefault="007000C2" w:rsidP="008836AE">
            <w:pPr>
              <w:rPr>
                <w:b/>
                <w:bCs/>
                <w:lang w:val="en-US"/>
              </w:rPr>
            </w:pPr>
          </w:p>
        </w:tc>
      </w:tr>
      <w:tr w:rsidR="007000C2" w14:paraId="415D490A" w14:textId="77777777" w:rsidTr="008836AE">
        <w:tc>
          <w:tcPr>
            <w:tcW w:w="2789" w:type="dxa"/>
          </w:tcPr>
          <w:p w14:paraId="6782EF69" w14:textId="14EF9748" w:rsidR="007000C2" w:rsidRDefault="007000C2" w:rsidP="008836AE">
            <w:pPr>
              <w:rPr>
                <w:lang w:val="en-US"/>
              </w:rPr>
            </w:pPr>
            <w:r>
              <w:rPr>
                <w:lang w:val="en-US"/>
              </w:rPr>
              <w:t xml:space="preserve">20 - 67 </w:t>
            </w:r>
          </w:p>
        </w:tc>
        <w:tc>
          <w:tcPr>
            <w:tcW w:w="2790" w:type="dxa"/>
          </w:tcPr>
          <w:p w14:paraId="252774F9" w14:textId="6D228A8D" w:rsidR="007000C2" w:rsidRDefault="007000C2" w:rsidP="008836AE">
            <w:pPr>
              <w:rPr>
                <w:lang w:val="en-US"/>
              </w:rPr>
            </w:pPr>
            <w:r>
              <w:rPr>
                <w:lang w:val="en-US"/>
              </w:rPr>
              <w:t>Female (</w:t>
            </w:r>
            <w:r w:rsidR="0051049F">
              <w:rPr>
                <w:lang w:val="en-US"/>
              </w:rPr>
              <w:t>55</w:t>
            </w:r>
            <w:r>
              <w:rPr>
                <w:lang w:val="en-US"/>
              </w:rPr>
              <w:t>)</w:t>
            </w:r>
          </w:p>
          <w:p w14:paraId="75BF4886" w14:textId="2D44201A" w:rsidR="007000C2" w:rsidRDefault="007000C2" w:rsidP="008836AE">
            <w:pPr>
              <w:rPr>
                <w:lang w:val="en-US"/>
              </w:rPr>
            </w:pPr>
            <w:r>
              <w:rPr>
                <w:lang w:val="en-US"/>
              </w:rPr>
              <w:t>Male (</w:t>
            </w:r>
            <w:r w:rsidR="0051049F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  <w:p w14:paraId="464E353D" w14:textId="77777777" w:rsidR="007000C2" w:rsidRDefault="007000C2" w:rsidP="008836AE">
            <w:pPr>
              <w:rPr>
                <w:lang w:val="en-US"/>
              </w:rPr>
            </w:pPr>
          </w:p>
        </w:tc>
      </w:tr>
    </w:tbl>
    <w:p w14:paraId="762464D5" w14:textId="77777777" w:rsidR="007000C2" w:rsidRDefault="007000C2">
      <w:pPr>
        <w:rPr>
          <w:lang w:val="en-US"/>
        </w:rPr>
      </w:pPr>
    </w:p>
    <w:p w14:paraId="348720F6" w14:textId="77777777" w:rsidR="005C6417" w:rsidRDefault="005C6417">
      <w:pPr>
        <w:rPr>
          <w:lang w:val="en-US"/>
        </w:rPr>
      </w:pPr>
    </w:p>
    <w:p w14:paraId="3D1430D7" w14:textId="77777777" w:rsidR="005C6417" w:rsidRDefault="005C6417">
      <w:pPr>
        <w:rPr>
          <w:lang w:val="en-US"/>
        </w:rPr>
      </w:pPr>
    </w:p>
    <w:p w14:paraId="57DB8D06" w14:textId="77777777" w:rsidR="005C6417" w:rsidRDefault="005C6417">
      <w:pPr>
        <w:rPr>
          <w:lang w:val="en-US"/>
        </w:rPr>
      </w:pPr>
    </w:p>
    <w:p w14:paraId="41264E0C" w14:textId="77777777" w:rsidR="005C6417" w:rsidRDefault="005C6417">
      <w:pPr>
        <w:rPr>
          <w:lang w:val="en-US"/>
        </w:rPr>
      </w:pPr>
    </w:p>
    <w:p w14:paraId="1367DE38" w14:textId="77777777" w:rsidR="00AE453F" w:rsidRDefault="00AE453F">
      <w:pPr>
        <w:rPr>
          <w:lang w:val="en-US"/>
        </w:rPr>
      </w:pPr>
    </w:p>
    <w:p w14:paraId="1FD87CCB" w14:textId="77777777" w:rsidR="00AE453F" w:rsidRDefault="00AE453F">
      <w:pPr>
        <w:rPr>
          <w:lang w:val="en-US"/>
        </w:rPr>
      </w:pPr>
    </w:p>
    <w:p w14:paraId="39BF314B" w14:textId="77777777" w:rsidR="00AE453F" w:rsidRDefault="00AE453F">
      <w:pPr>
        <w:rPr>
          <w:lang w:val="en-US"/>
        </w:rPr>
      </w:pPr>
    </w:p>
    <w:p w14:paraId="11460B88" w14:textId="77777777" w:rsidR="00AE453F" w:rsidRDefault="00AE453F">
      <w:pPr>
        <w:rPr>
          <w:lang w:val="en-US"/>
        </w:rPr>
      </w:pPr>
    </w:p>
    <w:p w14:paraId="5D05F737" w14:textId="77777777" w:rsidR="00AE453F" w:rsidRDefault="00AE453F">
      <w:pPr>
        <w:rPr>
          <w:lang w:val="en-US"/>
        </w:rPr>
      </w:pPr>
    </w:p>
    <w:p w14:paraId="51C1A07D" w14:textId="77777777" w:rsidR="00AE453F" w:rsidRDefault="00AE453F">
      <w:pPr>
        <w:rPr>
          <w:lang w:val="en-US"/>
        </w:rPr>
      </w:pPr>
    </w:p>
    <w:p w14:paraId="2B2D1A68" w14:textId="77777777" w:rsidR="00AE453F" w:rsidRDefault="00AE453F">
      <w:pPr>
        <w:rPr>
          <w:lang w:val="en-US"/>
        </w:rPr>
      </w:pPr>
    </w:p>
    <w:p w14:paraId="405E5E2F" w14:textId="77777777" w:rsidR="00AE453F" w:rsidRDefault="00AE453F">
      <w:pPr>
        <w:rPr>
          <w:lang w:val="en-US"/>
        </w:rPr>
      </w:pPr>
    </w:p>
    <w:p w14:paraId="3A8C1E07" w14:textId="77777777" w:rsidR="00AE453F" w:rsidRDefault="00AE453F">
      <w:pPr>
        <w:rPr>
          <w:lang w:val="en-US"/>
        </w:rPr>
      </w:pPr>
    </w:p>
    <w:p w14:paraId="4BBA9A2B" w14:textId="77777777" w:rsidR="00AE453F" w:rsidRDefault="00AE453F">
      <w:pPr>
        <w:rPr>
          <w:lang w:val="en-US"/>
        </w:rPr>
      </w:pPr>
    </w:p>
    <w:p w14:paraId="6FD34E61" w14:textId="77777777" w:rsidR="00AE453F" w:rsidRDefault="00AE453F">
      <w:pPr>
        <w:rPr>
          <w:lang w:val="en-US"/>
        </w:rPr>
      </w:pPr>
    </w:p>
    <w:p w14:paraId="06AB6991" w14:textId="77777777" w:rsidR="00AE453F" w:rsidRDefault="00AE453F">
      <w:pPr>
        <w:rPr>
          <w:lang w:val="en-US"/>
        </w:rPr>
      </w:pPr>
    </w:p>
    <w:p w14:paraId="3059CF7E" w14:textId="77777777" w:rsidR="00AE453F" w:rsidRDefault="00AE453F">
      <w:pPr>
        <w:rPr>
          <w:lang w:val="en-US"/>
        </w:rPr>
      </w:pPr>
    </w:p>
    <w:p w14:paraId="5D99332D" w14:textId="77777777" w:rsidR="00AE453F" w:rsidRDefault="00AE453F">
      <w:pPr>
        <w:rPr>
          <w:lang w:val="en-US"/>
        </w:rPr>
      </w:pPr>
    </w:p>
    <w:p w14:paraId="12A252D0" w14:textId="24F39842" w:rsidR="00AE453F" w:rsidRDefault="00AE453F" w:rsidP="00AE453F">
      <w:r>
        <w:rPr>
          <w:lang w:val="en-US"/>
        </w:rPr>
        <w:t xml:space="preserve">Supplementary Table </w:t>
      </w:r>
      <w:r w:rsidR="00C333A2">
        <w:rPr>
          <w:lang w:val="en-US"/>
        </w:rPr>
        <w:t>6</w:t>
      </w:r>
      <w:r>
        <w:rPr>
          <w:lang w:val="en-US"/>
        </w:rPr>
        <w:t xml:space="preserve">. Demonstrating </w:t>
      </w:r>
      <w:r>
        <w:t>DGBI’s</w:t>
      </w:r>
      <w:r w:rsidRPr="00F40ACA">
        <w:t xml:space="preserve"> </w:t>
      </w:r>
      <w:r>
        <w:t>in the 61</w:t>
      </w:r>
      <w:r w:rsidRPr="00F40ACA">
        <w:t xml:space="preserve"> patients</w:t>
      </w:r>
      <w:r>
        <w:t xml:space="preserve"> not clustered and classified as ‘noise.’</w:t>
      </w:r>
    </w:p>
    <w:tbl>
      <w:tblPr>
        <w:tblStyle w:val="TableGrid"/>
        <w:tblpPr w:leftFromText="180" w:rightFromText="180" w:vertAnchor="text" w:horzAnchor="page" w:tblpX="2086" w:tblpY="521"/>
        <w:tblW w:w="28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6024"/>
        <w:gridCol w:w="1940"/>
      </w:tblGrid>
      <w:tr w:rsidR="00205897" w:rsidRPr="00BA143B" w14:paraId="248E5CE8" w14:textId="77777777" w:rsidTr="00205897">
        <w:trPr>
          <w:trHeight w:val="745"/>
        </w:trPr>
        <w:tc>
          <w:tcPr>
            <w:tcW w:w="37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65EEB2F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/>
                <w:bCs/>
              </w:rPr>
              <w:t>DGBI</w:t>
            </w:r>
          </w:p>
        </w:tc>
        <w:tc>
          <w:tcPr>
            <w:tcW w:w="12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70A6E" w14:textId="34E67F5A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 w:rsidRPr="00E63A4A">
              <w:rPr>
                <w:rFonts w:cstheme="minorHAnsi"/>
                <w:lang w:val="en-US"/>
              </w:rPr>
              <w:t>n, (%)</w:t>
            </w:r>
          </w:p>
        </w:tc>
      </w:tr>
      <w:tr w:rsidR="00205897" w:rsidRPr="00BA143B" w14:paraId="399658D5" w14:textId="77777777" w:rsidTr="00205897">
        <w:trPr>
          <w:trHeight w:val="326"/>
        </w:trPr>
        <w:tc>
          <w:tcPr>
            <w:tcW w:w="3782" w:type="pct"/>
            <w:tcBorders>
              <w:top w:val="single" w:sz="4" w:space="0" w:color="auto"/>
              <w:left w:val="single" w:sz="4" w:space="0" w:color="auto"/>
            </w:tcBorders>
            <w:hideMark/>
          </w:tcPr>
          <w:p w14:paraId="048F0780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t>IBS</w:t>
            </w:r>
          </w:p>
        </w:tc>
        <w:tc>
          <w:tcPr>
            <w:tcW w:w="1218" w:type="pct"/>
            <w:tcBorders>
              <w:top w:val="single" w:sz="4" w:space="0" w:color="auto"/>
              <w:right w:val="single" w:sz="4" w:space="0" w:color="auto"/>
            </w:tcBorders>
          </w:tcPr>
          <w:p w14:paraId="7E1F7D75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05897" w:rsidRPr="00BA143B" w14:paraId="52AD195A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  <w:hideMark/>
          </w:tcPr>
          <w:p w14:paraId="57DAC5C2" w14:textId="77777777" w:rsidR="00205897" w:rsidRPr="00EA54D1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>Functional Dyspepsia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7EE19045" w14:textId="19621EB6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 (1.6)</w:t>
            </w:r>
          </w:p>
        </w:tc>
      </w:tr>
      <w:tr w:rsidR="00205897" w:rsidRPr="00BA143B" w14:paraId="77E5761B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55B27739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>Dysphagia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3A94A444" w14:textId="4C731696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9 (14.8)</w:t>
            </w:r>
          </w:p>
        </w:tc>
      </w:tr>
      <w:tr w:rsidR="00205897" w:rsidRPr="00BA143B" w14:paraId="2096F04F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38F0E451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>Proctalgia Fugax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0C73D0AB" w14:textId="64000B5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1 (18)</w:t>
            </w:r>
          </w:p>
        </w:tc>
      </w:tr>
      <w:tr w:rsidR="00205897" w:rsidRPr="00BA143B" w14:paraId="352F91CF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598DC843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Rumination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2F4889B5" w14:textId="0C667953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0 (16.4)</w:t>
            </w:r>
          </w:p>
        </w:tc>
      </w:tr>
      <w:tr w:rsidR="00205897" w:rsidRPr="00BA143B" w14:paraId="793C87EA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7CF97F12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Functional Heartburn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0A8CE3AE" w14:textId="03D52352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4 (6.6)</w:t>
            </w:r>
          </w:p>
        </w:tc>
      </w:tr>
      <w:tr w:rsidR="00205897" w:rsidRPr="00BA143B" w14:paraId="3B2AC4A4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22370BA7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Faecal Incontinence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34C6D205" w14:textId="31437B9A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4 (6.6)</w:t>
            </w:r>
          </w:p>
        </w:tc>
      </w:tr>
      <w:tr w:rsidR="00205897" w:rsidRPr="00BA143B" w14:paraId="1920455B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72C6A769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Chronic Nausea &amp; Vomiting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4A114D32" w14:textId="437D8C2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 (1.6)</w:t>
            </w:r>
          </w:p>
        </w:tc>
      </w:tr>
      <w:tr w:rsidR="00205897" w:rsidRPr="00BA143B" w14:paraId="469AEDE0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061181FD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Functional Chest pain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68B476CA" w14:textId="0FE8EB70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4 (6.6)</w:t>
            </w:r>
          </w:p>
        </w:tc>
      </w:tr>
      <w:tr w:rsidR="00205897" w:rsidRPr="00BA143B" w14:paraId="4F35715F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40A48CAE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t>Functional Constipation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03B5D50B" w14:textId="0C65C34F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05897" w:rsidRPr="00BA143B" w14:paraId="2001CFFA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504B2838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>Belching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6E52DCF5" w14:textId="0799C713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3 (4.9)</w:t>
            </w:r>
          </w:p>
        </w:tc>
      </w:tr>
      <w:tr w:rsidR="00205897" w:rsidRPr="00BA143B" w14:paraId="6D4081F3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009477E6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Cyclic Vomiting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5AC8705F" w14:textId="6F565905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05897" w:rsidRPr="00BA143B" w14:paraId="450AC756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5EC6356C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Unspecified functional bowel disorder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74FC4AAB" w14:textId="7304B433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61 (100)</w:t>
            </w:r>
          </w:p>
        </w:tc>
      </w:tr>
      <w:tr w:rsidR="00205897" w:rsidRPr="00BA143B" w14:paraId="25E11111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498DFBF1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t xml:space="preserve">Functional bloating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67073440" w14:textId="3DE4B1EF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05897" w:rsidRPr="00BA143B" w14:paraId="51D459EA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4658859A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t>Globus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4D0A4946" w14:textId="593E33E1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 (1.6)</w:t>
            </w:r>
          </w:p>
        </w:tc>
      </w:tr>
      <w:tr w:rsidR="00205897" w:rsidRPr="00BA143B" w14:paraId="04248489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5A8A3774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 w:rsidRPr="00BA143B">
              <w:rPr>
                <w:rFonts w:cstheme="minorHAnsi"/>
                <w:bCs/>
              </w:rPr>
              <w:lastRenderedPageBreak/>
              <w:t xml:space="preserve">Central Abdominal Pain Syndrome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037E47FE" w14:textId="7246D273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1 (1.6)</w:t>
            </w:r>
          </w:p>
        </w:tc>
      </w:tr>
      <w:tr w:rsidR="00205897" w:rsidRPr="00BA143B" w14:paraId="4212BBC2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</w:tcBorders>
          </w:tcPr>
          <w:p w14:paraId="07FD2775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  <w:r w:rsidRPr="00BA143B">
              <w:rPr>
                <w:rFonts w:cstheme="minorHAnsi"/>
                <w:bCs/>
              </w:rPr>
              <w:t xml:space="preserve">Functional Diarrhoea </w:t>
            </w:r>
          </w:p>
        </w:tc>
        <w:tc>
          <w:tcPr>
            <w:tcW w:w="1218" w:type="pct"/>
            <w:tcBorders>
              <w:right w:val="single" w:sz="4" w:space="0" w:color="auto"/>
            </w:tcBorders>
          </w:tcPr>
          <w:p w14:paraId="15DF6303" w14:textId="1EC9581F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205897" w:rsidRPr="00BA143B" w14:paraId="5575BCFE" w14:textId="77777777" w:rsidTr="00205897">
        <w:trPr>
          <w:trHeight w:val="326"/>
        </w:trPr>
        <w:tc>
          <w:tcPr>
            <w:tcW w:w="3782" w:type="pct"/>
            <w:tcBorders>
              <w:left w:val="single" w:sz="4" w:space="0" w:color="auto"/>
              <w:bottom w:val="single" w:sz="4" w:space="0" w:color="auto"/>
            </w:tcBorders>
          </w:tcPr>
          <w:p w14:paraId="63B9C80F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  <w:bCs/>
              </w:rPr>
            </w:pPr>
          </w:p>
        </w:tc>
        <w:tc>
          <w:tcPr>
            <w:tcW w:w="1218" w:type="pct"/>
            <w:tcBorders>
              <w:bottom w:val="single" w:sz="4" w:space="0" w:color="auto"/>
              <w:right w:val="single" w:sz="4" w:space="0" w:color="auto"/>
            </w:tcBorders>
          </w:tcPr>
          <w:p w14:paraId="693CC555" w14:textId="77777777" w:rsidR="00205897" w:rsidRPr="00BA143B" w:rsidRDefault="00205897" w:rsidP="008836AE">
            <w:pPr>
              <w:spacing w:after="160" w:line="259" w:lineRule="auto"/>
              <w:rPr>
                <w:rFonts w:cstheme="minorHAnsi"/>
              </w:rPr>
            </w:pPr>
          </w:p>
        </w:tc>
      </w:tr>
    </w:tbl>
    <w:p w14:paraId="3AE53705" w14:textId="77777777" w:rsidR="005C6417" w:rsidRPr="005C6417" w:rsidRDefault="005C6417"/>
    <w:sectPr w:rsidR="005C6417" w:rsidRPr="005C6417" w:rsidSect="004756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E3422F" w14:textId="77777777" w:rsidR="00004B01" w:rsidRDefault="00004B01" w:rsidP="00F40ACA">
      <w:pPr>
        <w:spacing w:after="0" w:line="240" w:lineRule="auto"/>
      </w:pPr>
      <w:r>
        <w:separator/>
      </w:r>
    </w:p>
  </w:endnote>
  <w:endnote w:type="continuationSeparator" w:id="0">
    <w:p w14:paraId="5EA6BA74" w14:textId="77777777" w:rsidR="00004B01" w:rsidRDefault="00004B01" w:rsidP="00F40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8CB28D" w14:textId="77777777" w:rsidR="00004B01" w:rsidRDefault="00004B01" w:rsidP="00F40ACA">
      <w:pPr>
        <w:spacing w:after="0" w:line="240" w:lineRule="auto"/>
      </w:pPr>
      <w:r>
        <w:separator/>
      </w:r>
    </w:p>
  </w:footnote>
  <w:footnote w:type="continuationSeparator" w:id="0">
    <w:p w14:paraId="3B2BF5BC" w14:textId="77777777" w:rsidR="00004B01" w:rsidRDefault="00004B01" w:rsidP="00F40ACA">
      <w:pPr>
        <w:spacing w:after="0" w:line="240" w:lineRule="auto"/>
      </w:pPr>
      <w:r>
        <w:continuationSeparator/>
      </w:r>
    </w:p>
  </w:footnote>
  <w:footnote w:id="1">
    <w:p w14:paraId="0C293E52" w14:textId="74CAA226" w:rsidR="00473139" w:rsidRDefault="00473139">
      <w:pPr>
        <w:pStyle w:val="FootnoteText"/>
      </w:pPr>
      <w:r>
        <w:rPr>
          <w:rStyle w:val="FootnoteReference"/>
        </w:rPr>
        <w:footnoteRef/>
      </w:r>
      <w:r>
        <w:t xml:space="preserve"> Clinical setting was not stated for 53 of the patients included in dataset 2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659"/>
    <w:rsid w:val="00002C12"/>
    <w:rsid w:val="00004B01"/>
    <w:rsid w:val="00030AD7"/>
    <w:rsid w:val="000310C0"/>
    <w:rsid w:val="00042195"/>
    <w:rsid w:val="001B2F13"/>
    <w:rsid w:val="00205897"/>
    <w:rsid w:val="00225959"/>
    <w:rsid w:val="002A2151"/>
    <w:rsid w:val="002A6A7D"/>
    <w:rsid w:val="002C57AF"/>
    <w:rsid w:val="003D4861"/>
    <w:rsid w:val="00473139"/>
    <w:rsid w:val="00475659"/>
    <w:rsid w:val="0051049F"/>
    <w:rsid w:val="00534300"/>
    <w:rsid w:val="005C6417"/>
    <w:rsid w:val="005E2092"/>
    <w:rsid w:val="006227EE"/>
    <w:rsid w:val="006A2542"/>
    <w:rsid w:val="006A72C4"/>
    <w:rsid w:val="006C7D5F"/>
    <w:rsid w:val="007000C2"/>
    <w:rsid w:val="00742671"/>
    <w:rsid w:val="00806B4C"/>
    <w:rsid w:val="00827D00"/>
    <w:rsid w:val="00866448"/>
    <w:rsid w:val="00895BFD"/>
    <w:rsid w:val="008E28FC"/>
    <w:rsid w:val="00914280"/>
    <w:rsid w:val="009909B4"/>
    <w:rsid w:val="009E26B2"/>
    <w:rsid w:val="00AE453F"/>
    <w:rsid w:val="00B431FC"/>
    <w:rsid w:val="00C333A2"/>
    <w:rsid w:val="00C67CC4"/>
    <w:rsid w:val="00CA01F1"/>
    <w:rsid w:val="00D7103C"/>
    <w:rsid w:val="00DD1F08"/>
    <w:rsid w:val="00E63A4A"/>
    <w:rsid w:val="00EA54D1"/>
    <w:rsid w:val="00F001A2"/>
    <w:rsid w:val="00F208D3"/>
    <w:rsid w:val="00F4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10E26"/>
  <w15:chartTrackingRefBased/>
  <w15:docId w15:val="{96A70A40-CAE9-4000-8968-00C4E754C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6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6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6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6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6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6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6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6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6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6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6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6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6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6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6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6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6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6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56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56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6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56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56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56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56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56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6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6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56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75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40ACA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40ACA"/>
    <w:rPr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40AC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40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ACA"/>
  </w:style>
  <w:style w:type="paragraph" w:styleId="Footer">
    <w:name w:val="footer"/>
    <w:basedOn w:val="Normal"/>
    <w:link w:val="FooterChar"/>
    <w:uiPriority w:val="99"/>
    <w:unhideWhenUsed/>
    <w:rsid w:val="00F40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ACA"/>
  </w:style>
  <w:style w:type="paragraph" w:styleId="EndnoteText">
    <w:name w:val="endnote text"/>
    <w:basedOn w:val="Normal"/>
    <w:link w:val="EndnoteTextChar"/>
    <w:uiPriority w:val="99"/>
    <w:semiHidden/>
    <w:unhideWhenUsed/>
    <w:rsid w:val="004731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31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731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9C9CD1-AD8C-44D1-9B6E-F43D981730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89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Sayeed</dc:creator>
  <cp:keywords/>
  <dc:description/>
  <cp:lastModifiedBy>nabeel anisa</cp:lastModifiedBy>
  <cp:revision>31</cp:revision>
  <dcterms:created xsi:type="dcterms:W3CDTF">2024-09-09T16:08:00Z</dcterms:created>
  <dcterms:modified xsi:type="dcterms:W3CDTF">2024-10-06T13:25:00Z</dcterms:modified>
</cp:coreProperties>
</file>